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55523A" w14:textId="4F52274B" w:rsidR="0072619A" w:rsidRPr="00BC67A7" w:rsidRDefault="00506BF3" w:rsidP="00D913C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C67A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C67A7" w:rsidRPr="00BC67A7">
        <w:rPr>
          <w:rFonts w:ascii="Times New Roman" w:hAnsi="Times New Roman" w:cs="Times New Roman"/>
          <w:b/>
          <w:bCs/>
          <w:sz w:val="24"/>
          <w:szCs w:val="24"/>
        </w:rPr>
        <w:t>file</w:t>
      </w:r>
    </w:p>
    <w:p w14:paraId="3A8A5CA1" w14:textId="0C4679A0" w:rsidR="00BC67A7" w:rsidRPr="0000265B" w:rsidRDefault="00BC67A7" w:rsidP="0000265B">
      <w:pPr>
        <w:spacing w:after="240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C67A7">
        <w:rPr>
          <w:rFonts w:ascii="Times New Roman" w:hAnsi="Times New Roman" w:cs="Times New Roman"/>
          <w:b/>
          <w:bCs/>
          <w:sz w:val="24"/>
          <w:szCs w:val="24"/>
          <w:lang w:val="en-GB"/>
        </w:rPr>
        <w:t>Study measures</w:t>
      </w:r>
    </w:p>
    <w:tbl>
      <w:tblPr>
        <w:tblStyle w:val="TableGrid"/>
        <w:tblW w:w="146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2403"/>
        <w:gridCol w:w="1448"/>
        <w:gridCol w:w="1448"/>
        <w:gridCol w:w="1448"/>
        <w:gridCol w:w="1470"/>
        <w:gridCol w:w="2250"/>
        <w:gridCol w:w="1974"/>
        <w:gridCol w:w="74"/>
      </w:tblGrid>
      <w:tr w:rsidR="008064F2" w:rsidRPr="008064F2" w14:paraId="6534B9C3" w14:textId="77777777" w:rsidTr="0000265B">
        <w:trPr>
          <w:trHeight w:val="32"/>
        </w:trPr>
        <w:tc>
          <w:tcPr>
            <w:tcW w:w="14626" w:type="dxa"/>
            <w:gridSpan w:val="9"/>
          </w:tcPr>
          <w:p w14:paraId="5999328A" w14:textId="11003503" w:rsidR="008064F2" w:rsidRPr="000C3705" w:rsidRDefault="0000265B" w:rsidP="000C3705">
            <w:pPr>
              <w:spacing w:after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37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0</w:t>
            </w:r>
          </w:p>
        </w:tc>
      </w:tr>
      <w:tr w:rsidR="008064F2" w:rsidRPr="008064F2" w14:paraId="415DC9A0" w14:textId="77777777" w:rsidTr="0000265B">
        <w:trPr>
          <w:trHeight w:val="164"/>
        </w:trPr>
        <w:tc>
          <w:tcPr>
            <w:tcW w:w="14626" w:type="dxa"/>
            <w:gridSpan w:val="9"/>
          </w:tcPr>
          <w:p w14:paraId="5BA0C2CB" w14:textId="0A698A16" w:rsidR="008064F2" w:rsidRPr="008064F2" w:rsidRDefault="0000265B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b/>
                <w:bCs/>
                <w:lang w:val="en-GB"/>
              </w:rPr>
              <w:t>Attitude:</w:t>
            </w:r>
          </w:p>
        </w:tc>
      </w:tr>
      <w:tr w:rsidR="008064F2" w:rsidRPr="008064F2" w14:paraId="76A724FE" w14:textId="77777777" w:rsidTr="0000265B">
        <w:trPr>
          <w:trHeight w:val="173"/>
        </w:trPr>
        <w:tc>
          <w:tcPr>
            <w:tcW w:w="14626" w:type="dxa"/>
            <w:gridSpan w:val="9"/>
          </w:tcPr>
          <w:p w14:paraId="460CDDD6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For me, participating in physical activity would be….</w:t>
            </w:r>
          </w:p>
        </w:tc>
      </w:tr>
      <w:tr w:rsidR="00BC67A7" w:rsidRPr="008064F2" w14:paraId="4F190D92" w14:textId="77777777" w:rsidTr="0000265B">
        <w:trPr>
          <w:gridAfter w:val="1"/>
          <w:wAfter w:w="74" w:type="dxa"/>
          <w:trHeight w:val="177"/>
        </w:trPr>
        <w:tc>
          <w:tcPr>
            <w:tcW w:w="2111" w:type="dxa"/>
          </w:tcPr>
          <w:p w14:paraId="054324B4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7BE3CDC0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6D594013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13FC0687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469312A1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133E7D10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5F5088BB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2F9A576F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5C4E93B1" w14:textId="77777777" w:rsidTr="0000265B">
        <w:trPr>
          <w:gridAfter w:val="1"/>
          <w:wAfter w:w="72" w:type="dxa"/>
          <w:trHeight w:val="189"/>
        </w:trPr>
        <w:tc>
          <w:tcPr>
            <w:tcW w:w="4514" w:type="dxa"/>
            <w:gridSpan w:val="2"/>
          </w:tcPr>
          <w:p w14:paraId="0F2A887D" w14:textId="77777777" w:rsidR="008064F2" w:rsidRPr="008064F2" w:rsidRDefault="008064F2" w:rsidP="008064F2">
            <w:pPr>
              <w:jc w:val="center"/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Bad</w:t>
            </w:r>
          </w:p>
        </w:tc>
        <w:tc>
          <w:tcPr>
            <w:tcW w:w="1448" w:type="dxa"/>
          </w:tcPr>
          <w:p w14:paraId="6DC2CCD8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49" w:type="dxa"/>
          </w:tcPr>
          <w:p w14:paraId="65396577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49" w:type="dxa"/>
          </w:tcPr>
          <w:p w14:paraId="65F66EC1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69" w:type="dxa"/>
          </w:tcPr>
          <w:p w14:paraId="3A03CADD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3E8A5794" w14:textId="170C4CE5" w:rsidR="008064F2" w:rsidRPr="008064F2" w:rsidRDefault="00484691" w:rsidP="008064F2">
            <w:pPr>
              <w:jc w:val="center"/>
              <w:rPr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Good</w:t>
            </w:r>
          </w:p>
        </w:tc>
      </w:tr>
      <w:tr w:rsidR="00BC67A7" w:rsidRPr="008064F2" w14:paraId="4D8312BC" w14:textId="77777777" w:rsidTr="0000265B">
        <w:trPr>
          <w:gridAfter w:val="1"/>
          <w:wAfter w:w="74" w:type="dxa"/>
          <w:trHeight w:val="187"/>
        </w:trPr>
        <w:tc>
          <w:tcPr>
            <w:tcW w:w="2111" w:type="dxa"/>
          </w:tcPr>
          <w:p w14:paraId="4D84DFB7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7D875754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4C2E2847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21CC01E3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2A712FFE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534AE489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7B2E3D9F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37FF0582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4A2545A4" w14:textId="77777777" w:rsidTr="0000265B">
        <w:trPr>
          <w:gridAfter w:val="1"/>
          <w:wAfter w:w="72" w:type="dxa"/>
          <w:trHeight w:val="177"/>
        </w:trPr>
        <w:tc>
          <w:tcPr>
            <w:tcW w:w="4514" w:type="dxa"/>
            <w:gridSpan w:val="2"/>
          </w:tcPr>
          <w:p w14:paraId="38728D37" w14:textId="77777777" w:rsidR="008064F2" w:rsidRPr="008064F2" w:rsidRDefault="008064F2" w:rsidP="008064F2">
            <w:pPr>
              <w:jc w:val="center"/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Pleasant</w:t>
            </w:r>
          </w:p>
        </w:tc>
        <w:tc>
          <w:tcPr>
            <w:tcW w:w="1448" w:type="dxa"/>
          </w:tcPr>
          <w:p w14:paraId="1DA0456F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49" w:type="dxa"/>
          </w:tcPr>
          <w:p w14:paraId="28946D9F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49" w:type="dxa"/>
          </w:tcPr>
          <w:p w14:paraId="613E2C60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69" w:type="dxa"/>
          </w:tcPr>
          <w:p w14:paraId="293940E2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147AE80F" w14:textId="1A566C9C" w:rsidR="008064F2" w:rsidRPr="008064F2" w:rsidRDefault="00484691" w:rsidP="008064F2">
            <w:pPr>
              <w:jc w:val="center"/>
              <w:rPr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Unpleasant</w:t>
            </w:r>
          </w:p>
        </w:tc>
      </w:tr>
      <w:tr w:rsidR="00BC67A7" w:rsidRPr="008064F2" w14:paraId="03FF0A63" w14:textId="77777777" w:rsidTr="0000265B">
        <w:trPr>
          <w:gridAfter w:val="1"/>
          <w:wAfter w:w="74" w:type="dxa"/>
          <w:trHeight w:val="177"/>
        </w:trPr>
        <w:tc>
          <w:tcPr>
            <w:tcW w:w="2111" w:type="dxa"/>
          </w:tcPr>
          <w:p w14:paraId="12ED7547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3AB8F052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63E85739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636712F3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044EEE0A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630EAF7A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456EBDDA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44762891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5F7728FD" w14:textId="77777777" w:rsidTr="0000265B">
        <w:trPr>
          <w:gridAfter w:val="1"/>
          <w:wAfter w:w="72" w:type="dxa"/>
          <w:trHeight w:val="189"/>
        </w:trPr>
        <w:tc>
          <w:tcPr>
            <w:tcW w:w="4514" w:type="dxa"/>
            <w:gridSpan w:val="2"/>
          </w:tcPr>
          <w:p w14:paraId="6A3E24EB" w14:textId="77777777" w:rsidR="008064F2" w:rsidRPr="008064F2" w:rsidRDefault="008064F2" w:rsidP="008064F2">
            <w:pPr>
              <w:jc w:val="center"/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Unhealthy</w:t>
            </w:r>
          </w:p>
        </w:tc>
        <w:tc>
          <w:tcPr>
            <w:tcW w:w="1448" w:type="dxa"/>
          </w:tcPr>
          <w:p w14:paraId="6D1B4AF9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49" w:type="dxa"/>
          </w:tcPr>
          <w:p w14:paraId="4B18191C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49" w:type="dxa"/>
          </w:tcPr>
          <w:p w14:paraId="76881B50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69" w:type="dxa"/>
          </w:tcPr>
          <w:p w14:paraId="5E8CCB97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5A6B3FB0" w14:textId="4B8EA130" w:rsidR="008064F2" w:rsidRPr="008064F2" w:rsidRDefault="00484691" w:rsidP="008064F2">
            <w:pPr>
              <w:jc w:val="center"/>
              <w:rPr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Healthy</w:t>
            </w:r>
          </w:p>
        </w:tc>
      </w:tr>
      <w:tr w:rsidR="00BC67A7" w:rsidRPr="008064F2" w14:paraId="7A1DBB7B" w14:textId="77777777" w:rsidTr="0000265B">
        <w:trPr>
          <w:gridAfter w:val="1"/>
          <w:wAfter w:w="74" w:type="dxa"/>
          <w:trHeight w:val="177"/>
        </w:trPr>
        <w:tc>
          <w:tcPr>
            <w:tcW w:w="2111" w:type="dxa"/>
          </w:tcPr>
          <w:p w14:paraId="796C5AE2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4CE77C4C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67985489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59EFFF4F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672256FC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2B6FE0DB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7E120D31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159116A0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3DB42108" w14:textId="77777777" w:rsidTr="0000265B">
        <w:trPr>
          <w:gridAfter w:val="1"/>
          <w:wAfter w:w="72" w:type="dxa"/>
          <w:trHeight w:val="177"/>
        </w:trPr>
        <w:tc>
          <w:tcPr>
            <w:tcW w:w="4514" w:type="dxa"/>
            <w:gridSpan w:val="2"/>
          </w:tcPr>
          <w:p w14:paraId="61AE6933" w14:textId="77777777" w:rsidR="008064F2" w:rsidRPr="008064F2" w:rsidRDefault="008064F2" w:rsidP="008064F2">
            <w:pPr>
              <w:jc w:val="center"/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Desirable</w:t>
            </w:r>
          </w:p>
        </w:tc>
        <w:tc>
          <w:tcPr>
            <w:tcW w:w="1448" w:type="dxa"/>
          </w:tcPr>
          <w:p w14:paraId="7B06ABC1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49" w:type="dxa"/>
          </w:tcPr>
          <w:p w14:paraId="49F81056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49" w:type="dxa"/>
          </w:tcPr>
          <w:p w14:paraId="4C978B95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69" w:type="dxa"/>
          </w:tcPr>
          <w:p w14:paraId="6CD2B2E3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6A258D8C" w14:textId="3E82690A" w:rsidR="008064F2" w:rsidRPr="008064F2" w:rsidRDefault="00484691" w:rsidP="008064F2">
            <w:pPr>
              <w:jc w:val="center"/>
              <w:rPr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Undesirable</w:t>
            </w:r>
          </w:p>
        </w:tc>
      </w:tr>
      <w:tr w:rsidR="00BC67A7" w:rsidRPr="008064F2" w14:paraId="00E6C9A1" w14:textId="77777777" w:rsidTr="0000265B">
        <w:trPr>
          <w:gridAfter w:val="1"/>
          <w:wAfter w:w="74" w:type="dxa"/>
          <w:trHeight w:val="189"/>
        </w:trPr>
        <w:tc>
          <w:tcPr>
            <w:tcW w:w="2111" w:type="dxa"/>
          </w:tcPr>
          <w:p w14:paraId="4263FC55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10D42D36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36D72C69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77CF9008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70D58594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4A727693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243BD054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25B3E1B6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66215779" w14:textId="77777777" w:rsidTr="0000265B">
        <w:trPr>
          <w:gridAfter w:val="1"/>
          <w:wAfter w:w="72" w:type="dxa"/>
          <w:trHeight w:val="252"/>
        </w:trPr>
        <w:tc>
          <w:tcPr>
            <w:tcW w:w="4514" w:type="dxa"/>
            <w:gridSpan w:val="2"/>
          </w:tcPr>
          <w:p w14:paraId="30D1D60B" w14:textId="77777777" w:rsidR="008064F2" w:rsidRPr="008064F2" w:rsidRDefault="008064F2" w:rsidP="008064F2">
            <w:pPr>
              <w:jc w:val="center"/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Unenjoyable</w:t>
            </w:r>
          </w:p>
        </w:tc>
        <w:tc>
          <w:tcPr>
            <w:tcW w:w="1448" w:type="dxa"/>
          </w:tcPr>
          <w:p w14:paraId="7D0D3272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49" w:type="dxa"/>
          </w:tcPr>
          <w:p w14:paraId="7E552B92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49" w:type="dxa"/>
          </w:tcPr>
          <w:p w14:paraId="247574B4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69" w:type="dxa"/>
          </w:tcPr>
          <w:p w14:paraId="490AF030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43AD3043" w14:textId="1436CD4D" w:rsidR="008064F2" w:rsidRPr="008064F2" w:rsidRDefault="00484691" w:rsidP="008064F2">
            <w:pPr>
              <w:spacing w:after="120"/>
              <w:jc w:val="center"/>
              <w:rPr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Enjoyable</w:t>
            </w:r>
          </w:p>
        </w:tc>
      </w:tr>
      <w:tr w:rsidR="008064F2" w:rsidRPr="008064F2" w14:paraId="4991CE2E" w14:textId="77777777" w:rsidTr="0000265B">
        <w:trPr>
          <w:gridAfter w:val="1"/>
          <w:wAfter w:w="69" w:type="dxa"/>
          <w:trHeight w:val="164"/>
        </w:trPr>
        <w:tc>
          <w:tcPr>
            <w:tcW w:w="14557" w:type="dxa"/>
            <w:gridSpan w:val="8"/>
          </w:tcPr>
          <w:p w14:paraId="2825B4B2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b/>
                <w:bCs/>
                <w:lang w:val="en-GB"/>
              </w:rPr>
              <w:t>Goal priority:</w:t>
            </w:r>
          </w:p>
        </w:tc>
      </w:tr>
      <w:tr w:rsidR="008064F2" w:rsidRPr="008064F2" w14:paraId="7ACD8E7C" w14:textId="77777777" w:rsidTr="0000265B">
        <w:trPr>
          <w:gridAfter w:val="1"/>
          <w:wAfter w:w="69" w:type="dxa"/>
          <w:trHeight w:val="341"/>
        </w:trPr>
        <w:tc>
          <w:tcPr>
            <w:tcW w:w="14557" w:type="dxa"/>
            <w:gridSpan w:val="8"/>
          </w:tcPr>
          <w:p w14:paraId="799F996B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I would be prepared to give up many other goals and priorities to participate in physical activity</w:t>
            </w:r>
          </w:p>
        </w:tc>
      </w:tr>
      <w:tr w:rsidR="00BC67A7" w:rsidRPr="008064F2" w14:paraId="0F473BCB" w14:textId="77777777" w:rsidTr="0000265B">
        <w:trPr>
          <w:gridAfter w:val="1"/>
          <w:wAfter w:w="74" w:type="dxa"/>
          <w:trHeight w:val="189"/>
        </w:trPr>
        <w:tc>
          <w:tcPr>
            <w:tcW w:w="2111" w:type="dxa"/>
          </w:tcPr>
          <w:p w14:paraId="3AE02B8D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44F3877B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4DA1498F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3F8FBE8D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088E0BA1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4C60E240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3BD48505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62FFED80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2C79849A" w14:textId="77777777" w:rsidTr="0000265B">
        <w:trPr>
          <w:gridAfter w:val="1"/>
          <w:wAfter w:w="72" w:type="dxa"/>
          <w:trHeight w:val="177"/>
        </w:trPr>
        <w:tc>
          <w:tcPr>
            <w:tcW w:w="4514" w:type="dxa"/>
            <w:gridSpan w:val="2"/>
          </w:tcPr>
          <w:p w14:paraId="3ACD8AA0" w14:textId="77777777" w:rsidR="008064F2" w:rsidRPr="008064F2" w:rsidRDefault="008064F2" w:rsidP="008064F2">
            <w:pPr>
              <w:jc w:val="center"/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Strongly disagree</w:t>
            </w:r>
          </w:p>
        </w:tc>
        <w:tc>
          <w:tcPr>
            <w:tcW w:w="1448" w:type="dxa"/>
          </w:tcPr>
          <w:p w14:paraId="7A4BF895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49" w:type="dxa"/>
          </w:tcPr>
          <w:p w14:paraId="4F8C71E0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49" w:type="dxa"/>
          </w:tcPr>
          <w:p w14:paraId="59F9810E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69" w:type="dxa"/>
          </w:tcPr>
          <w:p w14:paraId="53D8D864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40F25A28" w14:textId="1CAAB9C8" w:rsidR="008064F2" w:rsidRPr="008064F2" w:rsidRDefault="00484691" w:rsidP="008064F2">
            <w:pPr>
              <w:jc w:val="center"/>
              <w:rPr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Strongly agree</w:t>
            </w:r>
          </w:p>
        </w:tc>
      </w:tr>
      <w:tr w:rsidR="008064F2" w:rsidRPr="008064F2" w14:paraId="691D7AE1" w14:textId="77777777" w:rsidTr="0000265B">
        <w:trPr>
          <w:gridAfter w:val="1"/>
          <w:wAfter w:w="69" w:type="dxa"/>
          <w:trHeight w:val="177"/>
        </w:trPr>
        <w:tc>
          <w:tcPr>
            <w:tcW w:w="14557" w:type="dxa"/>
            <w:gridSpan w:val="8"/>
          </w:tcPr>
          <w:p w14:paraId="4CE0DA24" w14:textId="77777777" w:rsidR="008064F2" w:rsidRPr="008064F2" w:rsidRDefault="008064F2" w:rsidP="00B74B48">
            <w:pPr>
              <w:ind w:right="-2849"/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To enable me to participate in physical activity, I would be willing to sacrifice other goals and priorities</w:t>
            </w:r>
          </w:p>
        </w:tc>
      </w:tr>
      <w:tr w:rsidR="00BC67A7" w:rsidRPr="008064F2" w14:paraId="7B143AA6" w14:textId="77777777" w:rsidTr="0000265B">
        <w:trPr>
          <w:gridAfter w:val="1"/>
          <w:wAfter w:w="74" w:type="dxa"/>
          <w:trHeight w:val="177"/>
        </w:trPr>
        <w:tc>
          <w:tcPr>
            <w:tcW w:w="2111" w:type="dxa"/>
          </w:tcPr>
          <w:p w14:paraId="2B0007D8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3B39B7D8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304EB329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563BEFA1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5464D51E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3B50D3BD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26D7CC75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3FCB7354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5C8B1598" w14:textId="77777777" w:rsidTr="0000265B">
        <w:trPr>
          <w:gridAfter w:val="1"/>
          <w:wAfter w:w="72" w:type="dxa"/>
          <w:trHeight w:val="177"/>
        </w:trPr>
        <w:tc>
          <w:tcPr>
            <w:tcW w:w="4514" w:type="dxa"/>
            <w:gridSpan w:val="2"/>
          </w:tcPr>
          <w:p w14:paraId="521AEA0A" w14:textId="77777777" w:rsidR="008064F2" w:rsidRPr="008064F2" w:rsidRDefault="008064F2" w:rsidP="008064F2">
            <w:pPr>
              <w:jc w:val="center"/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Strongly disagree</w:t>
            </w:r>
          </w:p>
        </w:tc>
        <w:tc>
          <w:tcPr>
            <w:tcW w:w="1448" w:type="dxa"/>
          </w:tcPr>
          <w:p w14:paraId="6D9165A9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49" w:type="dxa"/>
          </w:tcPr>
          <w:p w14:paraId="7DF5F10A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49" w:type="dxa"/>
          </w:tcPr>
          <w:p w14:paraId="5F2CF528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69" w:type="dxa"/>
          </w:tcPr>
          <w:p w14:paraId="5AC5E85B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756FC951" w14:textId="3C34C15B" w:rsidR="008064F2" w:rsidRPr="008064F2" w:rsidRDefault="00484691" w:rsidP="008064F2">
            <w:pPr>
              <w:jc w:val="center"/>
              <w:rPr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Strongly agree</w:t>
            </w:r>
          </w:p>
        </w:tc>
      </w:tr>
      <w:tr w:rsidR="008064F2" w:rsidRPr="008064F2" w14:paraId="475B1FED" w14:textId="77777777" w:rsidTr="0000265B">
        <w:trPr>
          <w:gridAfter w:val="1"/>
          <w:wAfter w:w="69" w:type="dxa"/>
          <w:trHeight w:val="341"/>
        </w:trPr>
        <w:tc>
          <w:tcPr>
            <w:tcW w:w="14557" w:type="dxa"/>
            <w:gridSpan w:val="8"/>
          </w:tcPr>
          <w:p w14:paraId="5EC85B15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Other goals and priorities will be set aside in order for me to participate in physical activity</w:t>
            </w:r>
          </w:p>
        </w:tc>
      </w:tr>
      <w:tr w:rsidR="00BC67A7" w:rsidRPr="008064F2" w14:paraId="46ED93D2" w14:textId="77777777" w:rsidTr="0000265B">
        <w:trPr>
          <w:gridAfter w:val="1"/>
          <w:wAfter w:w="74" w:type="dxa"/>
          <w:trHeight w:val="189"/>
        </w:trPr>
        <w:tc>
          <w:tcPr>
            <w:tcW w:w="2111" w:type="dxa"/>
          </w:tcPr>
          <w:p w14:paraId="0DE4A523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179FE19F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6B9F4330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57E16BA4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7DEB5F4C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49B3D5F4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1323C87C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5ECF0487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6A9AC4B7" w14:textId="77777777" w:rsidTr="0000265B">
        <w:trPr>
          <w:gridAfter w:val="1"/>
          <w:wAfter w:w="72" w:type="dxa"/>
          <w:trHeight w:val="252"/>
        </w:trPr>
        <w:tc>
          <w:tcPr>
            <w:tcW w:w="4514" w:type="dxa"/>
            <w:gridSpan w:val="2"/>
          </w:tcPr>
          <w:p w14:paraId="234CC4E5" w14:textId="77777777" w:rsidR="008064F2" w:rsidRPr="008064F2" w:rsidRDefault="008064F2" w:rsidP="008064F2">
            <w:pPr>
              <w:jc w:val="center"/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True</w:t>
            </w:r>
          </w:p>
        </w:tc>
        <w:tc>
          <w:tcPr>
            <w:tcW w:w="1448" w:type="dxa"/>
          </w:tcPr>
          <w:p w14:paraId="532A445B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49" w:type="dxa"/>
          </w:tcPr>
          <w:p w14:paraId="178D359F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49" w:type="dxa"/>
          </w:tcPr>
          <w:p w14:paraId="1F4ED115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69" w:type="dxa"/>
          </w:tcPr>
          <w:p w14:paraId="2DB7CE93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7F7C9CDD" w14:textId="174A30CD" w:rsidR="008064F2" w:rsidRPr="008064F2" w:rsidRDefault="00484691" w:rsidP="008064F2">
            <w:pPr>
              <w:spacing w:after="120"/>
              <w:jc w:val="center"/>
              <w:rPr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</w:tr>
      <w:tr w:rsidR="008064F2" w:rsidRPr="008064F2" w14:paraId="29F6B82E" w14:textId="77777777" w:rsidTr="0000265B">
        <w:trPr>
          <w:gridAfter w:val="1"/>
          <w:wAfter w:w="69" w:type="dxa"/>
          <w:trHeight w:val="164"/>
        </w:trPr>
        <w:tc>
          <w:tcPr>
            <w:tcW w:w="14557" w:type="dxa"/>
            <w:gridSpan w:val="8"/>
          </w:tcPr>
          <w:p w14:paraId="4E799930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b/>
                <w:bCs/>
                <w:lang w:val="en-GB"/>
              </w:rPr>
              <w:t>Intention:</w:t>
            </w:r>
          </w:p>
        </w:tc>
      </w:tr>
      <w:tr w:rsidR="008064F2" w:rsidRPr="008064F2" w14:paraId="3E83C2BE" w14:textId="77777777" w:rsidTr="0000265B">
        <w:trPr>
          <w:gridAfter w:val="1"/>
          <w:wAfter w:w="69" w:type="dxa"/>
          <w:trHeight w:val="177"/>
        </w:trPr>
        <w:tc>
          <w:tcPr>
            <w:tcW w:w="14557" w:type="dxa"/>
            <w:gridSpan w:val="8"/>
          </w:tcPr>
          <w:p w14:paraId="79048C35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I intend to participate in physical activity</w:t>
            </w:r>
          </w:p>
        </w:tc>
      </w:tr>
      <w:tr w:rsidR="00BC67A7" w:rsidRPr="008064F2" w14:paraId="4A417EF6" w14:textId="77777777" w:rsidTr="0000265B">
        <w:trPr>
          <w:gridAfter w:val="1"/>
          <w:wAfter w:w="74" w:type="dxa"/>
          <w:trHeight w:val="177"/>
        </w:trPr>
        <w:tc>
          <w:tcPr>
            <w:tcW w:w="2111" w:type="dxa"/>
          </w:tcPr>
          <w:p w14:paraId="5FD2C5AB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33F61860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0311D9E5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5EE0D073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71A9B6B3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16D2E997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3458035F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2F863239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619752A0" w14:textId="77777777" w:rsidTr="0000265B">
        <w:trPr>
          <w:gridAfter w:val="1"/>
          <w:wAfter w:w="72" w:type="dxa"/>
          <w:trHeight w:val="177"/>
        </w:trPr>
        <w:tc>
          <w:tcPr>
            <w:tcW w:w="4514" w:type="dxa"/>
            <w:gridSpan w:val="2"/>
          </w:tcPr>
          <w:p w14:paraId="4DB07D6E" w14:textId="77777777" w:rsidR="008064F2" w:rsidRPr="008064F2" w:rsidRDefault="008064F2" w:rsidP="008064F2">
            <w:pPr>
              <w:jc w:val="center"/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Strongly disagree</w:t>
            </w:r>
          </w:p>
        </w:tc>
        <w:tc>
          <w:tcPr>
            <w:tcW w:w="1448" w:type="dxa"/>
          </w:tcPr>
          <w:p w14:paraId="06C8CB8B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49" w:type="dxa"/>
          </w:tcPr>
          <w:p w14:paraId="60353A28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49" w:type="dxa"/>
          </w:tcPr>
          <w:p w14:paraId="7505063E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1469" w:type="dxa"/>
          </w:tcPr>
          <w:p w14:paraId="5CCD6013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4DEB93F1" w14:textId="07D9C205" w:rsidR="008064F2" w:rsidRPr="008064F2" w:rsidRDefault="00484691" w:rsidP="008064F2">
            <w:pPr>
              <w:jc w:val="center"/>
              <w:rPr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Strongly agree</w:t>
            </w:r>
          </w:p>
        </w:tc>
      </w:tr>
      <w:tr w:rsidR="008064F2" w:rsidRPr="008064F2" w14:paraId="75CA8C8D" w14:textId="77777777" w:rsidTr="0000265B">
        <w:trPr>
          <w:gridAfter w:val="1"/>
          <w:wAfter w:w="69" w:type="dxa"/>
          <w:trHeight w:val="177"/>
        </w:trPr>
        <w:tc>
          <w:tcPr>
            <w:tcW w:w="14557" w:type="dxa"/>
            <w:gridSpan w:val="8"/>
          </w:tcPr>
          <w:p w14:paraId="0549A84F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How likely is it that you would participate in physical activity</w:t>
            </w:r>
          </w:p>
        </w:tc>
      </w:tr>
      <w:tr w:rsidR="00BC67A7" w:rsidRPr="008064F2" w14:paraId="4D127F5B" w14:textId="77777777" w:rsidTr="0000265B">
        <w:trPr>
          <w:gridAfter w:val="1"/>
          <w:wAfter w:w="74" w:type="dxa"/>
          <w:trHeight w:val="177"/>
        </w:trPr>
        <w:tc>
          <w:tcPr>
            <w:tcW w:w="2111" w:type="dxa"/>
          </w:tcPr>
          <w:p w14:paraId="767F03B7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01BE857C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05139F39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5CCFF186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30718BC5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0F0BD6EA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54409A62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4D6F9777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624F76E0" w14:textId="77777777" w:rsidTr="0000265B">
        <w:trPr>
          <w:gridAfter w:val="1"/>
          <w:wAfter w:w="72" w:type="dxa"/>
          <w:trHeight w:val="164"/>
        </w:trPr>
        <w:tc>
          <w:tcPr>
            <w:tcW w:w="4514" w:type="dxa"/>
            <w:gridSpan w:val="2"/>
          </w:tcPr>
          <w:p w14:paraId="59AC98B4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Very unlikely</w:t>
            </w:r>
          </w:p>
        </w:tc>
        <w:tc>
          <w:tcPr>
            <w:tcW w:w="1448" w:type="dxa"/>
          </w:tcPr>
          <w:p w14:paraId="4D6B18A4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9" w:type="dxa"/>
          </w:tcPr>
          <w:p w14:paraId="209D30F5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9" w:type="dxa"/>
          </w:tcPr>
          <w:p w14:paraId="496BF7A0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9" w:type="dxa"/>
          </w:tcPr>
          <w:p w14:paraId="4E07A00C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1593CDEB" w14:textId="0076E2B6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Very likely</w:t>
            </w:r>
          </w:p>
        </w:tc>
      </w:tr>
      <w:tr w:rsidR="008064F2" w:rsidRPr="008064F2" w14:paraId="48A5377B" w14:textId="77777777" w:rsidTr="0000265B">
        <w:trPr>
          <w:gridAfter w:val="1"/>
          <w:wAfter w:w="69" w:type="dxa"/>
          <w:trHeight w:val="177"/>
        </w:trPr>
        <w:tc>
          <w:tcPr>
            <w:tcW w:w="14557" w:type="dxa"/>
            <w:gridSpan w:val="8"/>
          </w:tcPr>
          <w:p w14:paraId="1D906CA8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I plan to take part in physical activity</w:t>
            </w:r>
          </w:p>
        </w:tc>
      </w:tr>
      <w:tr w:rsidR="00BC67A7" w:rsidRPr="008064F2" w14:paraId="3078D2AC" w14:textId="77777777" w:rsidTr="0000265B">
        <w:trPr>
          <w:gridAfter w:val="1"/>
          <w:wAfter w:w="74" w:type="dxa"/>
          <w:trHeight w:val="177"/>
        </w:trPr>
        <w:tc>
          <w:tcPr>
            <w:tcW w:w="2111" w:type="dxa"/>
          </w:tcPr>
          <w:p w14:paraId="054E4A58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2786D196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7A232322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3107BFAC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1150E7C1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67D7886A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52993847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5B10D99A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566F6297" w14:textId="77777777" w:rsidTr="0000265B">
        <w:trPr>
          <w:gridAfter w:val="1"/>
          <w:wAfter w:w="72" w:type="dxa"/>
          <w:trHeight w:val="252"/>
        </w:trPr>
        <w:tc>
          <w:tcPr>
            <w:tcW w:w="4514" w:type="dxa"/>
            <w:gridSpan w:val="2"/>
          </w:tcPr>
          <w:p w14:paraId="2636CF47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Agree</w:t>
            </w:r>
          </w:p>
        </w:tc>
        <w:tc>
          <w:tcPr>
            <w:tcW w:w="1448" w:type="dxa"/>
          </w:tcPr>
          <w:p w14:paraId="1FBA9283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9" w:type="dxa"/>
          </w:tcPr>
          <w:p w14:paraId="53937C83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9" w:type="dxa"/>
          </w:tcPr>
          <w:p w14:paraId="5C1C8E05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9" w:type="dxa"/>
          </w:tcPr>
          <w:p w14:paraId="4E814D40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517D7E9E" w14:textId="660E9F96" w:rsidR="008064F2" w:rsidRPr="008064F2" w:rsidRDefault="00484691" w:rsidP="008064F2">
            <w:pPr>
              <w:spacing w:after="12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Disagree</w:t>
            </w:r>
          </w:p>
        </w:tc>
      </w:tr>
      <w:tr w:rsidR="008064F2" w:rsidRPr="008064F2" w14:paraId="75251D9B" w14:textId="77777777" w:rsidTr="0000265B">
        <w:trPr>
          <w:gridAfter w:val="1"/>
          <w:wAfter w:w="69" w:type="dxa"/>
          <w:trHeight w:val="177"/>
        </w:trPr>
        <w:tc>
          <w:tcPr>
            <w:tcW w:w="14557" w:type="dxa"/>
            <w:gridSpan w:val="8"/>
          </w:tcPr>
          <w:p w14:paraId="0A2629FA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b/>
                <w:bCs/>
                <w:lang w:val="en-GB"/>
              </w:rPr>
              <w:t>PBC:</w:t>
            </w:r>
          </w:p>
        </w:tc>
      </w:tr>
      <w:tr w:rsidR="008064F2" w:rsidRPr="008064F2" w14:paraId="5875ACBC" w14:textId="77777777" w:rsidTr="0000265B">
        <w:trPr>
          <w:gridAfter w:val="1"/>
          <w:wAfter w:w="69" w:type="dxa"/>
          <w:trHeight w:val="164"/>
        </w:trPr>
        <w:tc>
          <w:tcPr>
            <w:tcW w:w="14557" w:type="dxa"/>
            <w:gridSpan w:val="8"/>
          </w:tcPr>
          <w:p w14:paraId="2BEDAF95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For me, participating in physical activity would be</w:t>
            </w:r>
          </w:p>
        </w:tc>
      </w:tr>
      <w:tr w:rsidR="00BC67A7" w:rsidRPr="008064F2" w14:paraId="36C061AC" w14:textId="77777777" w:rsidTr="0000265B">
        <w:trPr>
          <w:gridAfter w:val="1"/>
          <w:wAfter w:w="74" w:type="dxa"/>
          <w:trHeight w:val="189"/>
        </w:trPr>
        <w:tc>
          <w:tcPr>
            <w:tcW w:w="2111" w:type="dxa"/>
          </w:tcPr>
          <w:p w14:paraId="35709EAF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3C84791D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1448" w:type="dxa"/>
          </w:tcPr>
          <w:p w14:paraId="412729B2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1449" w:type="dxa"/>
          </w:tcPr>
          <w:p w14:paraId="16777B8A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1449" w:type="dxa"/>
          </w:tcPr>
          <w:p w14:paraId="00CB29DD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1469" w:type="dxa"/>
          </w:tcPr>
          <w:p w14:paraId="0D11B6C4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2251" w:type="dxa"/>
          </w:tcPr>
          <w:p w14:paraId="7B9D2882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</w:p>
        </w:tc>
        <w:tc>
          <w:tcPr>
            <w:tcW w:w="1973" w:type="dxa"/>
          </w:tcPr>
          <w:p w14:paraId="57280E7B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</w:p>
        </w:tc>
      </w:tr>
      <w:tr w:rsidR="00BC67A7" w:rsidRPr="008064F2" w14:paraId="2CBEF102" w14:textId="77777777" w:rsidTr="0000265B">
        <w:trPr>
          <w:gridAfter w:val="1"/>
          <w:wAfter w:w="72" w:type="dxa"/>
          <w:trHeight w:val="164"/>
        </w:trPr>
        <w:tc>
          <w:tcPr>
            <w:tcW w:w="4514" w:type="dxa"/>
            <w:gridSpan w:val="2"/>
          </w:tcPr>
          <w:p w14:paraId="0D6FC6EC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Very difficult</w:t>
            </w:r>
          </w:p>
        </w:tc>
        <w:tc>
          <w:tcPr>
            <w:tcW w:w="1448" w:type="dxa"/>
          </w:tcPr>
          <w:p w14:paraId="142F117F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9" w:type="dxa"/>
          </w:tcPr>
          <w:p w14:paraId="6CBEECBB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9" w:type="dxa"/>
          </w:tcPr>
          <w:p w14:paraId="738CB997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9" w:type="dxa"/>
          </w:tcPr>
          <w:p w14:paraId="78B8D934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667189C3" w14:textId="5EE7E8B5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   </w:t>
            </w:r>
            <w:r w:rsidR="008064F2"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Very easy</w:t>
            </w:r>
          </w:p>
        </w:tc>
      </w:tr>
      <w:tr w:rsidR="008064F2" w:rsidRPr="008064F2" w14:paraId="46B12989" w14:textId="77777777" w:rsidTr="0000265B">
        <w:trPr>
          <w:gridAfter w:val="1"/>
          <w:wAfter w:w="69" w:type="dxa"/>
          <w:trHeight w:val="177"/>
        </w:trPr>
        <w:tc>
          <w:tcPr>
            <w:tcW w:w="14557" w:type="dxa"/>
            <w:gridSpan w:val="8"/>
          </w:tcPr>
          <w:p w14:paraId="3430942C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How confident are you that you can participate in physical activity</w:t>
            </w:r>
          </w:p>
        </w:tc>
      </w:tr>
      <w:tr w:rsidR="00BC67A7" w:rsidRPr="008064F2" w14:paraId="1B1CE6D0" w14:textId="77777777" w:rsidTr="0000265B">
        <w:trPr>
          <w:gridAfter w:val="1"/>
          <w:wAfter w:w="74" w:type="dxa"/>
          <w:trHeight w:val="177"/>
        </w:trPr>
        <w:tc>
          <w:tcPr>
            <w:tcW w:w="2111" w:type="dxa"/>
          </w:tcPr>
          <w:p w14:paraId="15934689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4E05C079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1448" w:type="dxa"/>
          </w:tcPr>
          <w:p w14:paraId="4DB5BF78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1449" w:type="dxa"/>
          </w:tcPr>
          <w:p w14:paraId="507F2C72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1449" w:type="dxa"/>
          </w:tcPr>
          <w:p w14:paraId="39D8E0B0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1469" w:type="dxa"/>
          </w:tcPr>
          <w:p w14:paraId="5030A085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2251" w:type="dxa"/>
          </w:tcPr>
          <w:p w14:paraId="748AED53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</w:p>
        </w:tc>
        <w:tc>
          <w:tcPr>
            <w:tcW w:w="1973" w:type="dxa"/>
          </w:tcPr>
          <w:p w14:paraId="10BF6F48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</w:p>
        </w:tc>
      </w:tr>
      <w:tr w:rsidR="00BC67A7" w:rsidRPr="008064F2" w14:paraId="04CF39F0" w14:textId="77777777" w:rsidTr="0000265B">
        <w:trPr>
          <w:gridAfter w:val="1"/>
          <w:wAfter w:w="72" w:type="dxa"/>
          <w:trHeight w:val="177"/>
        </w:trPr>
        <w:tc>
          <w:tcPr>
            <w:tcW w:w="4514" w:type="dxa"/>
            <w:gridSpan w:val="2"/>
          </w:tcPr>
          <w:p w14:paraId="3ECF823E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Not very confident</w:t>
            </w:r>
          </w:p>
        </w:tc>
        <w:tc>
          <w:tcPr>
            <w:tcW w:w="1448" w:type="dxa"/>
          </w:tcPr>
          <w:p w14:paraId="39C465B5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3E7E9AC9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1A04D62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46996F4A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074F35CA" w14:textId="0F5F69FC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     </w:t>
            </w:r>
            <w:r w:rsidR="008064F2"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Very confident</w:t>
            </w:r>
          </w:p>
        </w:tc>
      </w:tr>
      <w:tr w:rsidR="008064F2" w:rsidRPr="008064F2" w14:paraId="7FAAD07F" w14:textId="77777777" w:rsidTr="0000265B">
        <w:trPr>
          <w:gridAfter w:val="1"/>
          <w:wAfter w:w="69" w:type="dxa"/>
          <w:trHeight w:val="164"/>
        </w:trPr>
        <w:tc>
          <w:tcPr>
            <w:tcW w:w="14557" w:type="dxa"/>
            <w:gridSpan w:val="8"/>
          </w:tcPr>
          <w:p w14:paraId="1CEE5E78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I believe I have the ability to participate in physical activity</w:t>
            </w:r>
          </w:p>
        </w:tc>
      </w:tr>
      <w:tr w:rsidR="00BC67A7" w:rsidRPr="008064F2" w14:paraId="30A1D9C2" w14:textId="77777777" w:rsidTr="0000265B">
        <w:trPr>
          <w:gridAfter w:val="1"/>
          <w:wAfter w:w="74" w:type="dxa"/>
          <w:trHeight w:val="177"/>
        </w:trPr>
        <w:tc>
          <w:tcPr>
            <w:tcW w:w="2111" w:type="dxa"/>
          </w:tcPr>
          <w:p w14:paraId="570D8D19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3DEAE6C0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1448" w:type="dxa"/>
          </w:tcPr>
          <w:p w14:paraId="77A33873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1449" w:type="dxa"/>
          </w:tcPr>
          <w:p w14:paraId="4BB998C6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1449" w:type="dxa"/>
          </w:tcPr>
          <w:p w14:paraId="2A26CDA8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1469" w:type="dxa"/>
          </w:tcPr>
          <w:p w14:paraId="2DAC64D3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2251" w:type="dxa"/>
          </w:tcPr>
          <w:p w14:paraId="49A4AE5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</w:p>
        </w:tc>
        <w:tc>
          <w:tcPr>
            <w:tcW w:w="1973" w:type="dxa"/>
          </w:tcPr>
          <w:p w14:paraId="4DC2436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</w:p>
        </w:tc>
      </w:tr>
      <w:tr w:rsidR="00BC67A7" w:rsidRPr="008064F2" w14:paraId="63C3E715" w14:textId="77777777" w:rsidTr="0000265B">
        <w:trPr>
          <w:gridAfter w:val="1"/>
          <w:wAfter w:w="72" w:type="dxa"/>
          <w:trHeight w:val="177"/>
        </w:trPr>
        <w:tc>
          <w:tcPr>
            <w:tcW w:w="4514" w:type="dxa"/>
            <w:gridSpan w:val="2"/>
          </w:tcPr>
          <w:p w14:paraId="4C2BB88C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Definitely do not</w:t>
            </w:r>
          </w:p>
        </w:tc>
        <w:tc>
          <w:tcPr>
            <w:tcW w:w="1448" w:type="dxa"/>
          </w:tcPr>
          <w:p w14:paraId="4453C13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5C28BD43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21F1A276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4DF24AA7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6326D4F0" w14:textId="1529C551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     </w:t>
            </w:r>
            <w:r w:rsidR="008064F2"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Definitely do</w:t>
            </w:r>
          </w:p>
        </w:tc>
      </w:tr>
      <w:tr w:rsidR="008064F2" w:rsidRPr="008064F2" w14:paraId="225FAA06" w14:textId="77777777" w:rsidTr="0000265B">
        <w:trPr>
          <w:gridAfter w:val="1"/>
          <w:wAfter w:w="69" w:type="dxa"/>
          <w:trHeight w:val="341"/>
        </w:trPr>
        <w:tc>
          <w:tcPr>
            <w:tcW w:w="14557" w:type="dxa"/>
            <w:gridSpan w:val="8"/>
          </w:tcPr>
          <w:p w14:paraId="6D85000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Factors outside my control will influence whether or not I participate in physical activity</w:t>
            </w:r>
          </w:p>
        </w:tc>
      </w:tr>
      <w:tr w:rsidR="00BC67A7" w:rsidRPr="008064F2" w14:paraId="3C754B6C" w14:textId="77777777" w:rsidTr="0000265B">
        <w:trPr>
          <w:gridAfter w:val="1"/>
          <w:wAfter w:w="74" w:type="dxa"/>
          <w:trHeight w:val="177"/>
        </w:trPr>
        <w:tc>
          <w:tcPr>
            <w:tcW w:w="2111" w:type="dxa"/>
          </w:tcPr>
          <w:p w14:paraId="4B0A5DC1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67BB8A14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1448" w:type="dxa"/>
          </w:tcPr>
          <w:p w14:paraId="20AD20B9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1449" w:type="dxa"/>
          </w:tcPr>
          <w:p w14:paraId="2CCD0B8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1449" w:type="dxa"/>
          </w:tcPr>
          <w:p w14:paraId="5141492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1469" w:type="dxa"/>
          </w:tcPr>
          <w:p w14:paraId="50A180EA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2251" w:type="dxa"/>
          </w:tcPr>
          <w:p w14:paraId="5EDB7FFA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</w:p>
        </w:tc>
        <w:tc>
          <w:tcPr>
            <w:tcW w:w="1973" w:type="dxa"/>
          </w:tcPr>
          <w:p w14:paraId="25C97409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</w:p>
        </w:tc>
      </w:tr>
      <w:tr w:rsidR="00BC67A7" w:rsidRPr="008064F2" w14:paraId="58856E11" w14:textId="77777777" w:rsidTr="0000265B">
        <w:trPr>
          <w:gridAfter w:val="1"/>
          <w:wAfter w:w="72" w:type="dxa"/>
          <w:trHeight w:val="252"/>
        </w:trPr>
        <w:tc>
          <w:tcPr>
            <w:tcW w:w="4514" w:type="dxa"/>
            <w:gridSpan w:val="2"/>
          </w:tcPr>
          <w:p w14:paraId="7ADB3304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Strongly agree</w:t>
            </w:r>
          </w:p>
        </w:tc>
        <w:tc>
          <w:tcPr>
            <w:tcW w:w="1448" w:type="dxa"/>
          </w:tcPr>
          <w:p w14:paraId="464116EA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4A18EF97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39AC52D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22F3CE6A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7E428215" w14:textId="002842C9" w:rsidR="008064F2" w:rsidRPr="008064F2" w:rsidRDefault="00484691" w:rsidP="008064F2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Strongly disagree</w:t>
            </w:r>
          </w:p>
        </w:tc>
      </w:tr>
      <w:tr w:rsidR="00BC67A7" w:rsidRPr="008064F2" w14:paraId="388A3FF5" w14:textId="77777777" w:rsidTr="0000265B">
        <w:trPr>
          <w:gridAfter w:val="1"/>
          <w:wAfter w:w="74" w:type="dxa"/>
          <w:trHeight w:val="177"/>
        </w:trPr>
        <w:tc>
          <w:tcPr>
            <w:tcW w:w="2111" w:type="dxa"/>
          </w:tcPr>
          <w:p w14:paraId="11DC678F" w14:textId="77777777" w:rsidR="008064F2" w:rsidRPr="008064F2" w:rsidRDefault="008064F2" w:rsidP="008064F2">
            <w:pPr>
              <w:rPr>
                <w:lang w:val="en-GB"/>
              </w:rPr>
            </w:pPr>
            <w:r w:rsidRPr="008064F2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SN:</w:t>
            </w:r>
          </w:p>
        </w:tc>
        <w:tc>
          <w:tcPr>
            <w:tcW w:w="2402" w:type="dxa"/>
          </w:tcPr>
          <w:p w14:paraId="4F7D8335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8" w:type="dxa"/>
          </w:tcPr>
          <w:p w14:paraId="1D1F732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5A9266E7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3D8298CA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562C544C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251" w:type="dxa"/>
          </w:tcPr>
          <w:p w14:paraId="7DAADC6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73" w:type="dxa"/>
          </w:tcPr>
          <w:p w14:paraId="1ED6FBE5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8064F2" w:rsidRPr="008064F2" w14:paraId="4B2D3334" w14:textId="77777777" w:rsidTr="0000265B">
        <w:trPr>
          <w:gridAfter w:val="1"/>
          <w:wAfter w:w="69" w:type="dxa"/>
          <w:trHeight w:val="341"/>
        </w:trPr>
        <w:tc>
          <w:tcPr>
            <w:tcW w:w="14557" w:type="dxa"/>
            <w:gridSpan w:val="8"/>
          </w:tcPr>
          <w:p w14:paraId="2AC46396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 xml:space="preserve">People who are important to me would disapprove/approve of me participating </w:t>
            </w: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in physical activity</w:t>
            </w:r>
          </w:p>
        </w:tc>
      </w:tr>
      <w:tr w:rsidR="00BC67A7" w:rsidRPr="008064F2" w14:paraId="5C91F435" w14:textId="77777777" w:rsidTr="0000265B">
        <w:trPr>
          <w:gridAfter w:val="1"/>
          <w:wAfter w:w="74" w:type="dxa"/>
          <w:trHeight w:val="177"/>
        </w:trPr>
        <w:tc>
          <w:tcPr>
            <w:tcW w:w="2111" w:type="dxa"/>
          </w:tcPr>
          <w:p w14:paraId="20123732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75DC42D1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1448" w:type="dxa"/>
          </w:tcPr>
          <w:p w14:paraId="1DFC3AF9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1449" w:type="dxa"/>
          </w:tcPr>
          <w:p w14:paraId="706F1D6C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1449" w:type="dxa"/>
          </w:tcPr>
          <w:p w14:paraId="71C8B690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1469" w:type="dxa"/>
          </w:tcPr>
          <w:p w14:paraId="3C1095B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2251" w:type="dxa"/>
          </w:tcPr>
          <w:p w14:paraId="634D755C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</w:p>
        </w:tc>
        <w:tc>
          <w:tcPr>
            <w:tcW w:w="1973" w:type="dxa"/>
          </w:tcPr>
          <w:p w14:paraId="2D9C345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</w:p>
        </w:tc>
      </w:tr>
      <w:tr w:rsidR="00BC67A7" w:rsidRPr="008064F2" w14:paraId="48971587" w14:textId="77777777" w:rsidTr="0000265B">
        <w:trPr>
          <w:gridAfter w:val="1"/>
          <w:wAfter w:w="72" w:type="dxa"/>
          <w:trHeight w:val="177"/>
        </w:trPr>
        <w:tc>
          <w:tcPr>
            <w:tcW w:w="4514" w:type="dxa"/>
            <w:gridSpan w:val="2"/>
          </w:tcPr>
          <w:p w14:paraId="66526AF8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Would disapprove</w:t>
            </w:r>
          </w:p>
        </w:tc>
        <w:tc>
          <w:tcPr>
            <w:tcW w:w="1448" w:type="dxa"/>
          </w:tcPr>
          <w:p w14:paraId="02DEA482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3259BEB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37F6EBE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16C57B01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310C86AB" w14:textId="59F9E3A4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Would approve</w:t>
            </w:r>
          </w:p>
        </w:tc>
      </w:tr>
      <w:tr w:rsidR="008064F2" w:rsidRPr="008064F2" w14:paraId="13E3C9EC" w14:textId="77777777" w:rsidTr="0000265B">
        <w:trPr>
          <w:gridAfter w:val="1"/>
          <w:wAfter w:w="69" w:type="dxa"/>
          <w:trHeight w:val="164"/>
        </w:trPr>
        <w:tc>
          <w:tcPr>
            <w:tcW w:w="14557" w:type="dxa"/>
            <w:gridSpan w:val="8"/>
          </w:tcPr>
          <w:p w14:paraId="6721B9DA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 xml:space="preserve">People who are like me will participate in </w:t>
            </w: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physical activity</w:t>
            </w:r>
          </w:p>
        </w:tc>
      </w:tr>
      <w:tr w:rsidR="00BC67A7" w:rsidRPr="008064F2" w14:paraId="52EDD7DB" w14:textId="77777777" w:rsidTr="0000265B">
        <w:trPr>
          <w:gridAfter w:val="1"/>
          <w:wAfter w:w="74" w:type="dxa"/>
          <w:trHeight w:val="189"/>
        </w:trPr>
        <w:tc>
          <w:tcPr>
            <w:tcW w:w="2111" w:type="dxa"/>
          </w:tcPr>
          <w:p w14:paraId="24C62187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6000F3C2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1448" w:type="dxa"/>
          </w:tcPr>
          <w:p w14:paraId="1F9450C4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1449" w:type="dxa"/>
          </w:tcPr>
          <w:p w14:paraId="17EB2946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1449" w:type="dxa"/>
          </w:tcPr>
          <w:p w14:paraId="339B3381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1469" w:type="dxa"/>
          </w:tcPr>
          <w:p w14:paraId="6413A3D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2251" w:type="dxa"/>
          </w:tcPr>
          <w:p w14:paraId="60826AD7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</w:p>
        </w:tc>
        <w:tc>
          <w:tcPr>
            <w:tcW w:w="1973" w:type="dxa"/>
          </w:tcPr>
          <w:p w14:paraId="0649A93A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</w:p>
        </w:tc>
      </w:tr>
      <w:tr w:rsidR="00BC67A7" w:rsidRPr="008064F2" w14:paraId="3B55EE34" w14:textId="77777777" w:rsidTr="0000265B">
        <w:trPr>
          <w:gridAfter w:val="1"/>
          <w:wAfter w:w="72" w:type="dxa"/>
          <w:trHeight w:val="164"/>
        </w:trPr>
        <w:tc>
          <w:tcPr>
            <w:tcW w:w="4514" w:type="dxa"/>
            <w:gridSpan w:val="2"/>
          </w:tcPr>
          <w:p w14:paraId="097ED8D5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Completely false</w:t>
            </w:r>
          </w:p>
        </w:tc>
        <w:tc>
          <w:tcPr>
            <w:tcW w:w="1448" w:type="dxa"/>
          </w:tcPr>
          <w:p w14:paraId="625128E9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5E9B6210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0A0DDD7A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50F646B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1304D46C" w14:textId="57212ADC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Completely true</w:t>
            </w:r>
          </w:p>
        </w:tc>
      </w:tr>
      <w:tr w:rsidR="008064F2" w:rsidRPr="008064F2" w14:paraId="1AE66CD7" w14:textId="77777777" w:rsidTr="0000265B">
        <w:trPr>
          <w:gridAfter w:val="1"/>
          <w:wAfter w:w="69" w:type="dxa"/>
          <w:trHeight w:val="341"/>
        </w:trPr>
        <w:tc>
          <w:tcPr>
            <w:tcW w:w="14557" w:type="dxa"/>
            <w:gridSpan w:val="8"/>
          </w:tcPr>
          <w:p w14:paraId="6AA018D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 xml:space="preserve">People close to me think I definitely should not/should participate in </w:t>
            </w: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physical activity</w:t>
            </w:r>
          </w:p>
        </w:tc>
      </w:tr>
      <w:tr w:rsidR="00BC67A7" w:rsidRPr="008064F2" w14:paraId="5A7E9732" w14:textId="77777777" w:rsidTr="0000265B">
        <w:trPr>
          <w:gridAfter w:val="1"/>
          <w:wAfter w:w="74" w:type="dxa"/>
          <w:trHeight w:val="189"/>
        </w:trPr>
        <w:tc>
          <w:tcPr>
            <w:tcW w:w="2111" w:type="dxa"/>
          </w:tcPr>
          <w:p w14:paraId="14EA416F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79DD042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1448" w:type="dxa"/>
          </w:tcPr>
          <w:p w14:paraId="2EF65624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1449" w:type="dxa"/>
          </w:tcPr>
          <w:p w14:paraId="3B537F9D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1449" w:type="dxa"/>
          </w:tcPr>
          <w:p w14:paraId="0D539064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1469" w:type="dxa"/>
          </w:tcPr>
          <w:p w14:paraId="59D70473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2251" w:type="dxa"/>
          </w:tcPr>
          <w:p w14:paraId="28D28B7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</w:p>
        </w:tc>
        <w:tc>
          <w:tcPr>
            <w:tcW w:w="1973" w:type="dxa"/>
          </w:tcPr>
          <w:p w14:paraId="303E20D7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</w:p>
        </w:tc>
      </w:tr>
      <w:tr w:rsidR="00BC67A7" w:rsidRPr="008064F2" w14:paraId="49EF227E" w14:textId="77777777" w:rsidTr="0000265B">
        <w:trPr>
          <w:gridAfter w:val="1"/>
          <w:wAfter w:w="72" w:type="dxa"/>
          <w:trHeight w:val="252"/>
        </w:trPr>
        <w:tc>
          <w:tcPr>
            <w:tcW w:w="4514" w:type="dxa"/>
            <w:gridSpan w:val="2"/>
          </w:tcPr>
          <w:p w14:paraId="457B30C1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Definitely should not</w:t>
            </w:r>
          </w:p>
        </w:tc>
        <w:tc>
          <w:tcPr>
            <w:tcW w:w="1448" w:type="dxa"/>
          </w:tcPr>
          <w:p w14:paraId="220A42E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7EB5ECF0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244F9C8A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1D351C99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1996D17B" w14:textId="58777DBB" w:rsidR="008064F2" w:rsidRPr="008064F2" w:rsidRDefault="00484691" w:rsidP="008064F2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Definitely should</w:t>
            </w:r>
          </w:p>
        </w:tc>
      </w:tr>
      <w:tr w:rsidR="008064F2" w:rsidRPr="008064F2" w14:paraId="204670DC" w14:textId="77777777" w:rsidTr="0000265B">
        <w:trPr>
          <w:gridAfter w:val="1"/>
          <w:wAfter w:w="69" w:type="dxa"/>
          <w:trHeight w:val="164"/>
        </w:trPr>
        <w:tc>
          <w:tcPr>
            <w:tcW w:w="14557" w:type="dxa"/>
            <w:gridSpan w:val="8"/>
          </w:tcPr>
          <w:p w14:paraId="760B0833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Past behaviour:</w:t>
            </w:r>
          </w:p>
        </w:tc>
      </w:tr>
      <w:tr w:rsidR="008064F2" w:rsidRPr="008064F2" w14:paraId="3AFFCB4E" w14:textId="77777777" w:rsidTr="0000265B">
        <w:trPr>
          <w:gridAfter w:val="1"/>
          <w:wAfter w:w="69" w:type="dxa"/>
          <w:trHeight w:val="341"/>
        </w:trPr>
        <w:tc>
          <w:tcPr>
            <w:tcW w:w="14557" w:type="dxa"/>
            <w:gridSpan w:val="8"/>
          </w:tcPr>
          <w:p w14:paraId="7B02F1B6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/>
                <w:lang w:val="en-GB"/>
              </w:rPr>
              <w:t xml:space="preserve">A typical week within the past 4 has consisted of </w:t>
            </w:r>
            <w:r w:rsidRPr="008064F2">
              <w:rPr>
                <w:rFonts w:ascii="Times New Roman" w:hAnsi="Times New Roman" w:cs="Times New Roman"/>
                <w:lang w:val="en-GB"/>
              </w:rPr>
              <w:t xml:space="preserve">physical activity </w:t>
            </w:r>
            <w:r w:rsidRPr="008064F2">
              <w:rPr>
                <w:rFonts w:ascii="Times New Roman" w:hAnsi="Times New Roman" w:cs="Times New Roman"/>
                <w:color w:val="000000"/>
                <w:lang w:val="en-GB"/>
              </w:rPr>
              <w:t>being performed on at least 5 days</w:t>
            </w:r>
          </w:p>
        </w:tc>
      </w:tr>
      <w:tr w:rsidR="00BC67A7" w:rsidRPr="008064F2" w14:paraId="12EBD07F" w14:textId="77777777" w:rsidTr="0000265B">
        <w:trPr>
          <w:gridAfter w:val="1"/>
          <w:wAfter w:w="74" w:type="dxa"/>
          <w:trHeight w:val="177"/>
        </w:trPr>
        <w:tc>
          <w:tcPr>
            <w:tcW w:w="2111" w:type="dxa"/>
          </w:tcPr>
          <w:p w14:paraId="0227304E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3474BFF5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7DF4E681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1449" w:type="dxa"/>
          </w:tcPr>
          <w:p w14:paraId="373BE52A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1449" w:type="dxa"/>
          </w:tcPr>
          <w:p w14:paraId="0FD3514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1469" w:type="dxa"/>
          </w:tcPr>
          <w:p w14:paraId="38E2D708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2251" w:type="dxa"/>
          </w:tcPr>
          <w:p w14:paraId="7160227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</w:p>
        </w:tc>
        <w:tc>
          <w:tcPr>
            <w:tcW w:w="1973" w:type="dxa"/>
          </w:tcPr>
          <w:p w14:paraId="1018651D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65A71307" w14:textId="77777777" w:rsidTr="0000265B">
        <w:trPr>
          <w:gridAfter w:val="1"/>
          <w:wAfter w:w="72" w:type="dxa"/>
          <w:trHeight w:val="177"/>
        </w:trPr>
        <w:tc>
          <w:tcPr>
            <w:tcW w:w="4514" w:type="dxa"/>
            <w:gridSpan w:val="2"/>
          </w:tcPr>
          <w:p w14:paraId="7BAA4C22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True</w:t>
            </w:r>
          </w:p>
        </w:tc>
        <w:tc>
          <w:tcPr>
            <w:tcW w:w="1448" w:type="dxa"/>
          </w:tcPr>
          <w:p w14:paraId="4F37B6CD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276CB974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11136EF6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31948259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295965E7" w14:textId="67C243E8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   </w:t>
            </w:r>
            <w:r w:rsidR="008064F2"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False</w:t>
            </w:r>
          </w:p>
        </w:tc>
      </w:tr>
      <w:tr w:rsidR="008064F2" w:rsidRPr="008064F2" w14:paraId="5624D2E7" w14:textId="77777777" w:rsidTr="0000265B">
        <w:trPr>
          <w:gridAfter w:val="1"/>
          <w:wAfter w:w="69" w:type="dxa"/>
          <w:trHeight w:val="341"/>
        </w:trPr>
        <w:tc>
          <w:tcPr>
            <w:tcW w:w="14557" w:type="dxa"/>
            <w:gridSpan w:val="8"/>
          </w:tcPr>
          <w:p w14:paraId="5591D1A7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Over the past 4 weeks, on average how many days have you participated in physical activity during:</w:t>
            </w:r>
          </w:p>
        </w:tc>
      </w:tr>
      <w:tr w:rsidR="00BC67A7" w:rsidRPr="008064F2" w14:paraId="16035F76" w14:textId="77777777" w:rsidTr="0000265B">
        <w:trPr>
          <w:gridAfter w:val="1"/>
          <w:wAfter w:w="74" w:type="dxa"/>
          <w:trHeight w:val="341"/>
        </w:trPr>
        <w:tc>
          <w:tcPr>
            <w:tcW w:w="2111" w:type="dxa"/>
          </w:tcPr>
          <w:p w14:paraId="5DBBBC96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063EAA13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/>
                <w:lang w:val="en-GB"/>
              </w:rPr>
              <w:t>Week 1 _______</w:t>
            </w:r>
          </w:p>
        </w:tc>
        <w:tc>
          <w:tcPr>
            <w:tcW w:w="1448" w:type="dxa"/>
          </w:tcPr>
          <w:p w14:paraId="2D0F5DBD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418BF666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31787F9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76C4C50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251" w:type="dxa"/>
          </w:tcPr>
          <w:p w14:paraId="75C8C988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73" w:type="dxa"/>
          </w:tcPr>
          <w:p w14:paraId="32E854A0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BC67A7" w:rsidRPr="008064F2" w14:paraId="19FA39B7" w14:textId="77777777" w:rsidTr="0000265B">
        <w:trPr>
          <w:gridAfter w:val="1"/>
          <w:wAfter w:w="74" w:type="dxa"/>
          <w:trHeight w:val="341"/>
        </w:trPr>
        <w:tc>
          <w:tcPr>
            <w:tcW w:w="2111" w:type="dxa"/>
          </w:tcPr>
          <w:p w14:paraId="1A71E379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1E3055E0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/>
                <w:lang w:val="en-GB"/>
              </w:rPr>
              <w:t>Week 2 _______</w:t>
            </w:r>
          </w:p>
        </w:tc>
        <w:tc>
          <w:tcPr>
            <w:tcW w:w="1448" w:type="dxa"/>
          </w:tcPr>
          <w:p w14:paraId="3F5B3FB4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2AA7A140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7BE1EB50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250D5ED0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251" w:type="dxa"/>
          </w:tcPr>
          <w:p w14:paraId="0CFB2A0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73" w:type="dxa"/>
          </w:tcPr>
          <w:p w14:paraId="1A89226C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BC67A7" w:rsidRPr="008064F2" w14:paraId="07ECB703" w14:textId="77777777" w:rsidTr="0000265B">
        <w:trPr>
          <w:gridAfter w:val="1"/>
          <w:wAfter w:w="74" w:type="dxa"/>
          <w:trHeight w:val="341"/>
        </w:trPr>
        <w:tc>
          <w:tcPr>
            <w:tcW w:w="2111" w:type="dxa"/>
          </w:tcPr>
          <w:p w14:paraId="2F84E8F7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18EA0A26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/>
                <w:lang w:val="en-GB"/>
              </w:rPr>
              <w:t>Week 3 _______</w:t>
            </w:r>
          </w:p>
        </w:tc>
        <w:tc>
          <w:tcPr>
            <w:tcW w:w="1448" w:type="dxa"/>
          </w:tcPr>
          <w:p w14:paraId="6594130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7CAB7285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58555D3D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5DE6CFFD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251" w:type="dxa"/>
          </w:tcPr>
          <w:p w14:paraId="7AC60D26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73" w:type="dxa"/>
          </w:tcPr>
          <w:p w14:paraId="1AF36EC2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BC67A7" w:rsidRPr="008064F2" w14:paraId="460D6B03" w14:textId="77777777" w:rsidTr="0000265B">
        <w:trPr>
          <w:gridAfter w:val="1"/>
          <w:wAfter w:w="74" w:type="dxa"/>
          <w:trHeight w:val="341"/>
        </w:trPr>
        <w:tc>
          <w:tcPr>
            <w:tcW w:w="2111" w:type="dxa"/>
          </w:tcPr>
          <w:p w14:paraId="1F3599DA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665BF6A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/>
                <w:lang w:val="en-GB"/>
              </w:rPr>
              <w:t>Week 4 _______</w:t>
            </w:r>
          </w:p>
        </w:tc>
        <w:tc>
          <w:tcPr>
            <w:tcW w:w="1448" w:type="dxa"/>
          </w:tcPr>
          <w:p w14:paraId="7112D9F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7B41668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1707E626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2514F8D4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251" w:type="dxa"/>
          </w:tcPr>
          <w:p w14:paraId="309A9942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73" w:type="dxa"/>
          </w:tcPr>
          <w:p w14:paraId="35F65451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8064F2" w:rsidRPr="008064F2" w14:paraId="24E965BD" w14:textId="77777777" w:rsidTr="0000265B">
        <w:trPr>
          <w:gridAfter w:val="1"/>
          <w:wAfter w:w="69" w:type="dxa"/>
          <w:trHeight w:val="505"/>
        </w:trPr>
        <w:tc>
          <w:tcPr>
            <w:tcW w:w="14557" w:type="dxa"/>
            <w:gridSpan w:val="8"/>
          </w:tcPr>
          <w:p w14:paraId="0BCF25CA" w14:textId="77777777" w:rsidR="008064F2" w:rsidRPr="008064F2" w:rsidRDefault="008064F2" w:rsidP="008064F2">
            <w:pPr>
              <w:spacing w:after="24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During the past 4 weeks I have participated in physical activity ___ days per week on average</w:t>
            </w:r>
          </w:p>
        </w:tc>
      </w:tr>
      <w:tr w:rsidR="008064F2" w:rsidRPr="008064F2" w14:paraId="3A43569F" w14:textId="77777777" w:rsidTr="0000265B">
        <w:trPr>
          <w:gridAfter w:val="1"/>
          <w:wAfter w:w="69" w:type="dxa"/>
          <w:trHeight w:val="328"/>
        </w:trPr>
        <w:tc>
          <w:tcPr>
            <w:tcW w:w="14557" w:type="dxa"/>
            <w:gridSpan w:val="8"/>
          </w:tcPr>
          <w:p w14:paraId="70982C79" w14:textId="77777777" w:rsidR="0000265B" w:rsidRDefault="0000265B" w:rsidP="005267EF">
            <w:pPr>
              <w:spacing w:after="24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28F0D5B5" w14:textId="6EFD2A27" w:rsidR="008064F2" w:rsidRPr="008064F2" w:rsidRDefault="008064F2" w:rsidP="005267EF">
            <w:pPr>
              <w:spacing w:after="240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0C37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1</w:t>
            </w:r>
          </w:p>
        </w:tc>
      </w:tr>
      <w:tr w:rsidR="008064F2" w:rsidRPr="008064F2" w14:paraId="4BAE98E7" w14:textId="77777777" w:rsidTr="0000265B">
        <w:trPr>
          <w:gridAfter w:val="1"/>
          <w:wAfter w:w="69" w:type="dxa"/>
          <w:trHeight w:val="177"/>
        </w:trPr>
        <w:tc>
          <w:tcPr>
            <w:tcW w:w="14557" w:type="dxa"/>
            <w:gridSpan w:val="8"/>
          </w:tcPr>
          <w:p w14:paraId="726299A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b/>
                <w:bCs/>
                <w:lang w:val="en-GB"/>
              </w:rPr>
              <w:t>Attitude:</w:t>
            </w:r>
          </w:p>
        </w:tc>
      </w:tr>
      <w:tr w:rsidR="008064F2" w:rsidRPr="008064F2" w14:paraId="42736ABC" w14:textId="77777777" w:rsidTr="0000265B">
        <w:trPr>
          <w:gridAfter w:val="1"/>
          <w:wAfter w:w="69" w:type="dxa"/>
          <w:trHeight w:val="177"/>
        </w:trPr>
        <w:tc>
          <w:tcPr>
            <w:tcW w:w="14557" w:type="dxa"/>
            <w:gridSpan w:val="8"/>
          </w:tcPr>
          <w:p w14:paraId="042CB6F4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For me, participating in physical activity would be….</w:t>
            </w:r>
          </w:p>
        </w:tc>
      </w:tr>
      <w:tr w:rsidR="00BC67A7" w:rsidRPr="008064F2" w14:paraId="3A3DE826" w14:textId="77777777" w:rsidTr="0000265B">
        <w:trPr>
          <w:gridAfter w:val="1"/>
          <w:wAfter w:w="74" w:type="dxa"/>
          <w:trHeight w:val="177"/>
        </w:trPr>
        <w:tc>
          <w:tcPr>
            <w:tcW w:w="2111" w:type="dxa"/>
          </w:tcPr>
          <w:p w14:paraId="60D27BB2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05E04DDC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09179D82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6A023A9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728FE104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14B84EF1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7DB92A05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438E040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3957AF53" w14:textId="77777777" w:rsidTr="0000265B">
        <w:trPr>
          <w:gridAfter w:val="1"/>
          <w:wAfter w:w="72" w:type="dxa"/>
          <w:trHeight w:val="164"/>
        </w:trPr>
        <w:tc>
          <w:tcPr>
            <w:tcW w:w="4514" w:type="dxa"/>
            <w:gridSpan w:val="2"/>
          </w:tcPr>
          <w:p w14:paraId="73FFBE96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Bad</w:t>
            </w:r>
          </w:p>
        </w:tc>
        <w:tc>
          <w:tcPr>
            <w:tcW w:w="1448" w:type="dxa"/>
          </w:tcPr>
          <w:p w14:paraId="353F76F4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5EC34F39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05C31CB8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29317E9C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6AD2F040" w14:textId="5E892A80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Good</w:t>
            </w:r>
          </w:p>
        </w:tc>
      </w:tr>
      <w:tr w:rsidR="00BC67A7" w:rsidRPr="008064F2" w14:paraId="4A959D3C" w14:textId="77777777" w:rsidTr="0000265B">
        <w:trPr>
          <w:gridAfter w:val="1"/>
          <w:wAfter w:w="74" w:type="dxa"/>
          <w:trHeight w:val="189"/>
        </w:trPr>
        <w:tc>
          <w:tcPr>
            <w:tcW w:w="2111" w:type="dxa"/>
          </w:tcPr>
          <w:p w14:paraId="73EDE887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08FE7A08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259C4978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77BB3BC9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64F17AE3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1F0453D2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041074B6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065A204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1497F1BE" w14:textId="77777777" w:rsidTr="0000265B">
        <w:trPr>
          <w:gridAfter w:val="1"/>
          <w:wAfter w:w="72" w:type="dxa"/>
          <w:trHeight w:val="164"/>
        </w:trPr>
        <w:tc>
          <w:tcPr>
            <w:tcW w:w="4514" w:type="dxa"/>
            <w:gridSpan w:val="2"/>
          </w:tcPr>
          <w:p w14:paraId="68BDE547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Pleasant</w:t>
            </w:r>
          </w:p>
        </w:tc>
        <w:tc>
          <w:tcPr>
            <w:tcW w:w="1448" w:type="dxa"/>
          </w:tcPr>
          <w:p w14:paraId="5811D6D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3F6CE913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5036635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518E71A6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60AAD41B" w14:textId="52CF7234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Unpleasant</w:t>
            </w:r>
          </w:p>
        </w:tc>
      </w:tr>
      <w:tr w:rsidR="00BC67A7" w:rsidRPr="008064F2" w14:paraId="41414885" w14:textId="77777777" w:rsidTr="0000265B">
        <w:trPr>
          <w:gridAfter w:val="1"/>
          <w:wAfter w:w="74" w:type="dxa"/>
          <w:trHeight w:val="189"/>
        </w:trPr>
        <w:tc>
          <w:tcPr>
            <w:tcW w:w="2111" w:type="dxa"/>
          </w:tcPr>
          <w:p w14:paraId="2421C903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3F293A67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2BB251B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72F6B512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7D8D6594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347ECA4A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7F234588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072F6BA5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5E60004C" w14:textId="77777777" w:rsidTr="0000265B">
        <w:trPr>
          <w:gridAfter w:val="1"/>
          <w:wAfter w:w="72" w:type="dxa"/>
          <w:trHeight w:val="164"/>
        </w:trPr>
        <w:tc>
          <w:tcPr>
            <w:tcW w:w="4514" w:type="dxa"/>
            <w:gridSpan w:val="2"/>
          </w:tcPr>
          <w:p w14:paraId="0087FD46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Unhealthy</w:t>
            </w:r>
          </w:p>
        </w:tc>
        <w:tc>
          <w:tcPr>
            <w:tcW w:w="1448" w:type="dxa"/>
          </w:tcPr>
          <w:p w14:paraId="7C0C0991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74D80725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1E970B68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239D5D17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6708F9B2" w14:textId="70F050F0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Healthy</w:t>
            </w:r>
          </w:p>
        </w:tc>
      </w:tr>
      <w:tr w:rsidR="00BC67A7" w:rsidRPr="008064F2" w14:paraId="5F8ED917" w14:textId="77777777" w:rsidTr="0000265B">
        <w:trPr>
          <w:gridAfter w:val="1"/>
          <w:wAfter w:w="74" w:type="dxa"/>
          <w:trHeight w:val="189"/>
        </w:trPr>
        <w:tc>
          <w:tcPr>
            <w:tcW w:w="2111" w:type="dxa"/>
          </w:tcPr>
          <w:p w14:paraId="23F84D43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07B8BB2A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54F0FA19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3BB761A1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05294172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1AC071B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63D7D911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6AAF3B9D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23557053" w14:textId="77777777" w:rsidTr="0000265B">
        <w:trPr>
          <w:gridAfter w:val="1"/>
          <w:wAfter w:w="72" w:type="dxa"/>
          <w:trHeight w:val="164"/>
        </w:trPr>
        <w:tc>
          <w:tcPr>
            <w:tcW w:w="4514" w:type="dxa"/>
            <w:gridSpan w:val="2"/>
          </w:tcPr>
          <w:p w14:paraId="062B2625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Desirable</w:t>
            </w:r>
          </w:p>
        </w:tc>
        <w:tc>
          <w:tcPr>
            <w:tcW w:w="1448" w:type="dxa"/>
          </w:tcPr>
          <w:p w14:paraId="4063044D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31A8D3E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34D69EF6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289D0CE0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2C03A81F" w14:textId="17FE7B13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Undesirable</w:t>
            </w:r>
          </w:p>
        </w:tc>
      </w:tr>
      <w:tr w:rsidR="00BC67A7" w:rsidRPr="008064F2" w14:paraId="06F012C8" w14:textId="77777777" w:rsidTr="0000265B">
        <w:trPr>
          <w:gridAfter w:val="1"/>
          <w:wAfter w:w="74" w:type="dxa"/>
          <w:trHeight w:val="177"/>
        </w:trPr>
        <w:tc>
          <w:tcPr>
            <w:tcW w:w="2111" w:type="dxa"/>
          </w:tcPr>
          <w:p w14:paraId="1FC2E96F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13821388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0033F179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63C350B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56FDAC84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5CD03937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3B2FD716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355B343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5684C48C" w14:textId="77777777" w:rsidTr="0000265B">
        <w:trPr>
          <w:gridAfter w:val="1"/>
          <w:wAfter w:w="72" w:type="dxa"/>
          <w:trHeight w:val="252"/>
        </w:trPr>
        <w:tc>
          <w:tcPr>
            <w:tcW w:w="4514" w:type="dxa"/>
            <w:gridSpan w:val="2"/>
          </w:tcPr>
          <w:p w14:paraId="430D377B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Unenjoyable</w:t>
            </w:r>
          </w:p>
        </w:tc>
        <w:tc>
          <w:tcPr>
            <w:tcW w:w="1448" w:type="dxa"/>
          </w:tcPr>
          <w:p w14:paraId="6D1645B1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0A7C999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691D7DFD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2B7732F8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16EB28B1" w14:textId="32825F9D" w:rsidR="008064F2" w:rsidRPr="008064F2" w:rsidRDefault="00484691" w:rsidP="008064F2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Enjoyable</w:t>
            </w:r>
          </w:p>
        </w:tc>
      </w:tr>
      <w:tr w:rsidR="008064F2" w:rsidRPr="008064F2" w14:paraId="2DC6EB13" w14:textId="77777777" w:rsidTr="0000265B">
        <w:trPr>
          <w:gridAfter w:val="1"/>
          <w:wAfter w:w="69" w:type="dxa"/>
          <w:trHeight w:val="177"/>
        </w:trPr>
        <w:tc>
          <w:tcPr>
            <w:tcW w:w="14557" w:type="dxa"/>
            <w:gridSpan w:val="8"/>
          </w:tcPr>
          <w:p w14:paraId="3E751C2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b/>
                <w:bCs/>
                <w:lang w:val="en-GB"/>
              </w:rPr>
              <w:t>Goal priority:</w:t>
            </w:r>
          </w:p>
        </w:tc>
      </w:tr>
      <w:tr w:rsidR="008064F2" w:rsidRPr="008064F2" w14:paraId="664CB3D0" w14:textId="77777777" w:rsidTr="0000265B">
        <w:trPr>
          <w:gridAfter w:val="1"/>
          <w:wAfter w:w="69" w:type="dxa"/>
          <w:trHeight w:val="341"/>
        </w:trPr>
        <w:tc>
          <w:tcPr>
            <w:tcW w:w="14557" w:type="dxa"/>
            <w:gridSpan w:val="8"/>
          </w:tcPr>
          <w:p w14:paraId="433513FD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I would be prepared to give up many other goals and priorities to participate in physical activity</w:t>
            </w:r>
          </w:p>
        </w:tc>
      </w:tr>
      <w:tr w:rsidR="00BC67A7" w:rsidRPr="008064F2" w14:paraId="401359F4" w14:textId="77777777" w:rsidTr="0000265B">
        <w:trPr>
          <w:gridAfter w:val="1"/>
          <w:wAfter w:w="74" w:type="dxa"/>
          <w:trHeight w:val="177"/>
        </w:trPr>
        <w:tc>
          <w:tcPr>
            <w:tcW w:w="2111" w:type="dxa"/>
          </w:tcPr>
          <w:p w14:paraId="279B29C6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069E6A66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066479E4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57A4C118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6690A86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569A87A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01542AD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14FCC4B7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6792CB9B" w14:textId="77777777" w:rsidTr="0000265B">
        <w:trPr>
          <w:gridAfter w:val="1"/>
          <w:wAfter w:w="72" w:type="dxa"/>
          <w:trHeight w:val="177"/>
        </w:trPr>
        <w:tc>
          <w:tcPr>
            <w:tcW w:w="4514" w:type="dxa"/>
            <w:gridSpan w:val="2"/>
          </w:tcPr>
          <w:p w14:paraId="416EB0D5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Strongly disagree</w:t>
            </w:r>
          </w:p>
        </w:tc>
        <w:tc>
          <w:tcPr>
            <w:tcW w:w="1448" w:type="dxa"/>
          </w:tcPr>
          <w:p w14:paraId="4E82AC9A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062465E4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3D659C6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7E2E7E5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58B309FB" w14:textId="70C3DFEF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Strongly agree</w:t>
            </w:r>
          </w:p>
        </w:tc>
      </w:tr>
      <w:tr w:rsidR="008064F2" w:rsidRPr="008064F2" w14:paraId="7C8AA4D7" w14:textId="77777777" w:rsidTr="0000265B">
        <w:trPr>
          <w:gridAfter w:val="1"/>
          <w:wAfter w:w="69" w:type="dxa"/>
          <w:trHeight w:val="341"/>
        </w:trPr>
        <w:tc>
          <w:tcPr>
            <w:tcW w:w="14557" w:type="dxa"/>
            <w:gridSpan w:val="8"/>
          </w:tcPr>
          <w:p w14:paraId="0599E8F5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To enable me to participate in physical activity, I would be willing to sacrifice other goals and priorities</w:t>
            </w:r>
          </w:p>
        </w:tc>
      </w:tr>
      <w:tr w:rsidR="00BC67A7" w:rsidRPr="008064F2" w14:paraId="427734A4" w14:textId="77777777" w:rsidTr="0000265B">
        <w:trPr>
          <w:gridAfter w:val="1"/>
          <w:wAfter w:w="74" w:type="dxa"/>
          <w:trHeight w:val="177"/>
        </w:trPr>
        <w:tc>
          <w:tcPr>
            <w:tcW w:w="2111" w:type="dxa"/>
          </w:tcPr>
          <w:p w14:paraId="6DE2C1E4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2F353659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2772CB2D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79E944D3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05025DCC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46D51A6C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78638DBA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1E411960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0D501BA0" w14:textId="77777777" w:rsidTr="0000265B">
        <w:trPr>
          <w:gridAfter w:val="1"/>
          <w:wAfter w:w="72" w:type="dxa"/>
          <w:trHeight w:val="177"/>
        </w:trPr>
        <w:tc>
          <w:tcPr>
            <w:tcW w:w="4514" w:type="dxa"/>
            <w:gridSpan w:val="2"/>
          </w:tcPr>
          <w:p w14:paraId="722B5D54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Strongly disagree</w:t>
            </w:r>
          </w:p>
        </w:tc>
        <w:tc>
          <w:tcPr>
            <w:tcW w:w="1448" w:type="dxa"/>
          </w:tcPr>
          <w:p w14:paraId="04A852FC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48843D93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143B1AC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3A80019D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5BCAC764" w14:textId="1BC85DD1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Strongly agree</w:t>
            </w:r>
          </w:p>
        </w:tc>
      </w:tr>
      <w:tr w:rsidR="008064F2" w:rsidRPr="008064F2" w14:paraId="27F5BABA" w14:textId="77777777" w:rsidTr="0000265B">
        <w:trPr>
          <w:gridAfter w:val="1"/>
          <w:wAfter w:w="69" w:type="dxa"/>
          <w:trHeight w:val="341"/>
        </w:trPr>
        <w:tc>
          <w:tcPr>
            <w:tcW w:w="14557" w:type="dxa"/>
            <w:gridSpan w:val="8"/>
          </w:tcPr>
          <w:p w14:paraId="554089DD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Other goals and priorities will be set aside in order for me to participate in physical activity</w:t>
            </w:r>
          </w:p>
        </w:tc>
      </w:tr>
      <w:tr w:rsidR="00BC67A7" w:rsidRPr="008064F2" w14:paraId="2B2C2863" w14:textId="77777777" w:rsidTr="0000265B">
        <w:trPr>
          <w:gridAfter w:val="1"/>
          <w:wAfter w:w="74" w:type="dxa"/>
          <w:trHeight w:val="177"/>
        </w:trPr>
        <w:tc>
          <w:tcPr>
            <w:tcW w:w="2111" w:type="dxa"/>
          </w:tcPr>
          <w:p w14:paraId="19094A70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14796E80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1190E6BD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7EF0AA03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71B72E9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1B847B95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4485B34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583CAFA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2DF66185" w14:textId="77777777" w:rsidTr="0000265B">
        <w:trPr>
          <w:gridAfter w:val="1"/>
          <w:wAfter w:w="72" w:type="dxa"/>
          <w:trHeight w:val="252"/>
        </w:trPr>
        <w:tc>
          <w:tcPr>
            <w:tcW w:w="4514" w:type="dxa"/>
            <w:gridSpan w:val="2"/>
          </w:tcPr>
          <w:p w14:paraId="58161BB4" w14:textId="77777777" w:rsidR="008064F2" w:rsidRPr="008064F2" w:rsidRDefault="008064F2" w:rsidP="008064F2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True</w:t>
            </w:r>
          </w:p>
        </w:tc>
        <w:tc>
          <w:tcPr>
            <w:tcW w:w="1448" w:type="dxa"/>
          </w:tcPr>
          <w:p w14:paraId="6331BC01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0606569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3C35C696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76104480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6920E4CC" w14:textId="15502C1F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</w:tr>
      <w:tr w:rsidR="008064F2" w:rsidRPr="008064F2" w14:paraId="29E978B0" w14:textId="77777777" w:rsidTr="0000265B">
        <w:trPr>
          <w:gridAfter w:val="1"/>
          <w:wAfter w:w="69" w:type="dxa"/>
          <w:trHeight w:val="177"/>
        </w:trPr>
        <w:tc>
          <w:tcPr>
            <w:tcW w:w="14557" w:type="dxa"/>
            <w:gridSpan w:val="8"/>
          </w:tcPr>
          <w:p w14:paraId="6007E502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b/>
                <w:bCs/>
                <w:lang w:val="en-GB"/>
              </w:rPr>
              <w:t>Intention:</w:t>
            </w:r>
          </w:p>
        </w:tc>
      </w:tr>
      <w:tr w:rsidR="008064F2" w:rsidRPr="008064F2" w14:paraId="13722E66" w14:textId="77777777" w:rsidTr="0000265B">
        <w:trPr>
          <w:gridAfter w:val="1"/>
          <w:wAfter w:w="69" w:type="dxa"/>
          <w:trHeight w:val="164"/>
        </w:trPr>
        <w:tc>
          <w:tcPr>
            <w:tcW w:w="14557" w:type="dxa"/>
            <w:gridSpan w:val="8"/>
          </w:tcPr>
          <w:p w14:paraId="7CC7AE2F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I intend to participate in physical activity</w:t>
            </w:r>
          </w:p>
        </w:tc>
      </w:tr>
      <w:tr w:rsidR="00BC67A7" w:rsidRPr="008064F2" w14:paraId="18A68702" w14:textId="77777777" w:rsidTr="0000265B">
        <w:trPr>
          <w:gridAfter w:val="1"/>
          <w:wAfter w:w="74" w:type="dxa"/>
          <w:trHeight w:val="189"/>
        </w:trPr>
        <w:tc>
          <w:tcPr>
            <w:tcW w:w="2111" w:type="dxa"/>
          </w:tcPr>
          <w:p w14:paraId="1E6AB322" w14:textId="77777777" w:rsidR="008064F2" w:rsidRPr="008064F2" w:rsidRDefault="008064F2" w:rsidP="008064F2">
            <w:pPr>
              <w:rPr>
                <w:lang w:val="en-GB"/>
              </w:rPr>
            </w:pPr>
          </w:p>
        </w:tc>
        <w:tc>
          <w:tcPr>
            <w:tcW w:w="2402" w:type="dxa"/>
          </w:tcPr>
          <w:p w14:paraId="7E66DC0A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4B1470C8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6A3779F4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6D4E628D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73279E0D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51E7490A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30E9E943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38280969" w14:textId="77777777" w:rsidTr="0000265B">
        <w:trPr>
          <w:gridAfter w:val="1"/>
          <w:wAfter w:w="72" w:type="dxa"/>
          <w:trHeight w:val="164"/>
        </w:trPr>
        <w:tc>
          <w:tcPr>
            <w:tcW w:w="4514" w:type="dxa"/>
            <w:gridSpan w:val="2"/>
          </w:tcPr>
          <w:p w14:paraId="47961F22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Strongly disagree</w:t>
            </w:r>
          </w:p>
        </w:tc>
        <w:tc>
          <w:tcPr>
            <w:tcW w:w="1448" w:type="dxa"/>
          </w:tcPr>
          <w:p w14:paraId="65353929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45DEC39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0E03698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33F5284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5F180942" w14:textId="51885704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Strongly agree</w:t>
            </w:r>
          </w:p>
        </w:tc>
      </w:tr>
      <w:tr w:rsidR="008064F2" w:rsidRPr="008064F2" w14:paraId="0E76765A" w14:textId="77777777" w:rsidTr="0000265B">
        <w:trPr>
          <w:gridAfter w:val="1"/>
          <w:wAfter w:w="69" w:type="dxa"/>
          <w:trHeight w:val="177"/>
        </w:trPr>
        <w:tc>
          <w:tcPr>
            <w:tcW w:w="14557" w:type="dxa"/>
            <w:gridSpan w:val="8"/>
          </w:tcPr>
          <w:p w14:paraId="72FDD237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How likely is it that you would participate in physical activity</w:t>
            </w:r>
          </w:p>
        </w:tc>
      </w:tr>
      <w:tr w:rsidR="00BC67A7" w:rsidRPr="008064F2" w14:paraId="5870D88D" w14:textId="77777777" w:rsidTr="0000265B">
        <w:trPr>
          <w:gridAfter w:val="1"/>
          <w:wAfter w:w="74" w:type="dxa"/>
          <w:trHeight w:val="164"/>
        </w:trPr>
        <w:tc>
          <w:tcPr>
            <w:tcW w:w="2111" w:type="dxa"/>
          </w:tcPr>
          <w:p w14:paraId="71A72399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2" w:type="dxa"/>
          </w:tcPr>
          <w:p w14:paraId="340D9AAC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08F37627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7F087C72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039B3028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7393230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6EB4B696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25CD84EA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09B24E8A" w14:textId="77777777" w:rsidTr="0000265B">
        <w:trPr>
          <w:gridAfter w:val="1"/>
          <w:wAfter w:w="72" w:type="dxa"/>
          <w:trHeight w:val="177"/>
        </w:trPr>
        <w:tc>
          <w:tcPr>
            <w:tcW w:w="4514" w:type="dxa"/>
            <w:gridSpan w:val="2"/>
          </w:tcPr>
          <w:p w14:paraId="7C30875D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Very unlikely</w:t>
            </w:r>
          </w:p>
        </w:tc>
        <w:tc>
          <w:tcPr>
            <w:tcW w:w="1448" w:type="dxa"/>
          </w:tcPr>
          <w:p w14:paraId="6CC5FB6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024BCCE3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30FFC1C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5EBAF585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4569DF8F" w14:textId="69FA9BFE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Very likely</w:t>
            </w:r>
          </w:p>
        </w:tc>
      </w:tr>
      <w:tr w:rsidR="008064F2" w:rsidRPr="008064F2" w14:paraId="5C7F1602" w14:textId="77777777" w:rsidTr="0000265B">
        <w:trPr>
          <w:gridAfter w:val="1"/>
          <w:wAfter w:w="69" w:type="dxa"/>
          <w:trHeight w:val="164"/>
        </w:trPr>
        <w:tc>
          <w:tcPr>
            <w:tcW w:w="14557" w:type="dxa"/>
            <w:gridSpan w:val="8"/>
          </w:tcPr>
          <w:p w14:paraId="187BB297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I plan to take part in physical activity</w:t>
            </w:r>
          </w:p>
        </w:tc>
      </w:tr>
      <w:tr w:rsidR="00BC67A7" w:rsidRPr="008064F2" w14:paraId="1CDA6269" w14:textId="77777777" w:rsidTr="0000265B">
        <w:trPr>
          <w:gridAfter w:val="1"/>
          <w:wAfter w:w="74" w:type="dxa"/>
          <w:trHeight w:val="177"/>
        </w:trPr>
        <w:tc>
          <w:tcPr>
            <w:tcW w:w="2111" w:type="dxa"/>
          </w:tcPr>
          <w:p w14:paraId="127C2BB0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2" w:type="dxa"/>
          </w:tcPr>
          <w:p w14:paraId="40A4B410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099C9B57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1449" w:type="dxa"/>
          </w:tcPr>
          <w:p w14:paraId="57FFFDB2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1449" w:type="dxa"/>
          </w:tcPr>
          <w:p w14:paraId="12B46C22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1469" w:type="dxa"/>
          </w:tcPr>
          <w:p w14:paraId="2EA51F5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2251" w:type="dxa"/>
          </w:tcPr>
          <w:p w14:paraId="0FB0B915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</w:p>
        </w:tc>
        <w:tc>
          <w:tcPr>
            <w:tcW w:w="1973" w:type="dxa"/>
          </w:tcPr>
          <w:p w14:paraId="09B91800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6EBBCAE5" w14:textId="77777777" w:rsidTr="0000265B">
        <w:trPr>
          <w:gridAfter w:val="1"/>
          <w:wAfter w:w="72" w:type="dxa"/>
          <w:trHeight w:val="252"/>
        </w:trPr>
        <w:tc>
          <w:tcPr>
            <w:tcW w:w="4514" w:type="dxa"/>
            <w:gridSpan w:val="2"/>
          </w:tcPr>
          <w:p w14:paraId="00FE28A5" w14:textId="77777777" w:rsidR="008064F2" w:rsidRPr="008064F2" w:rsidRDefault="008064F2" w:rsidP="008064F2">
            <w:pPr>
              <w:spacing w:after="1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Agree</w:t>
            </w:r>
          </w:p>
        </w:tc>
        <w:tc>
          <w:tcPr>
            <w:tcW w:w="1448" w:type="dxa"/>
          </w:tcPr>
          <w:p w14:paraId="3169F4E5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48E4BC73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0A1E6328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4ACEA962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7544E2C0" w14:textId="5BF34E2B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Disagree</w:t>
            </w:r>
          </w:p>
        </w:tc>
      </w:tr>
      <w:tr w:rsidR="008064F2" w:rsidRPr="008064F2" w14:paraId="4B760BFE" w14:textId="77777777" w:rsidTr="0000265B">
        <w:trPr>
          <w:gridAfter w:val="1"/>
          <w:wAfter w:w="69" w:type="dxa"/>
          <w:trHeight w:val="164"/>
        </w:trPr>
        <w:tc>
          <w:tcPr>
            <w:tcW w:w="14557" w:type="dxa"/>
            <w:gridSpan w:val="8"/>
          </w:tcPr>
          <w:p w14:paraId="3563A9CE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Past behaviour:</w:t>
            </w:r>
          </w:p>
        </w:tc>
      </w:tr>
      <w:tr w:rsidR="008064F2" w:rsidRPr="008064F2" w14:paraId="698C98DA" w14:textId="77777777" w:rsidTr="0000265B">
        <w:trPr>
          <w:gridAfter w:val="1"/>
          <w:wAfter w:w="69" w:type="dxa"/>
          <w:trHeight w:val="341"/>
        </w:trPr>
        <w:tc>
          <w:tcPr>
            <w:tcW w:w="14557" w:type="dxa"/>
            <w:gridSpan w:val="8"/>
          </w:tcPr>
          <w:p w14:paraId="1DE80821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/>
                <w:lang w:val="en-GB"/>
              </w:rPr>
              <w:t xml:space="preserve">A typical week within the past 2 has consisted of </w:t>
            </w:r>
            <w:r w:rsidRPr="008064F2">
              <w:rPr>
                <w:rFonts w:ascii="Times New Roman" w:hAnsi="Times New Roman" w:cs="Times New Roman"/>
                <w:lang w:val="en-GB"/>
              </w:rPr>
              <w:t xml:space="preserve">physical activity </w:t>
            </w:r>
            <w:r w:rsidRPr="008064F2">
              <w:rPr>
                <w:rFonts w:ascii="Times New Roman" w:hAnsi="Times New Roman" w:cs="Times New Roman"/>
                <w:color w:val="000000"/>
                <w:lang w:val="en-GB"/>
              </w:rPr>
              <w:t>being performed on at least 5 days</w:t>
            </w:r>
          </w:p>
        </w:tc>
      </w:tr>
      <w:tr w:rsidR="00BC67A7" w:rsidRPr="008064F2" w14:paraId="229C780C" w14:textId="77777777" w:rsidTr="0000265B">
        <w:trPr>
          <w:gridAfter w:val="1"/>
          <w:wAfter w:w="74" w:type="dxa"/>
          <w:trHeight w:val="177"/>
        </w:trPr>
        <w:tc>
          <w:tcPr>
            <w:tcW w:w="2111" w:type="dxa"/>
          </w:tcPr>
          <w:p w14:paraId="51D0CC3E" w14:textId="77777777" w:rsidR="008064F2" w:rsidRPr="008064F2" w:rsidRDefault="008064F2" w:rsidP="008064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402" w:type="dxa"/>
          </w:tcPr>
          <w:p w14:paraId="523859B0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56D595B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1449" w:type="dxa"/>
          </w:tcPr>
          <w:p w14:paraId="5ADE8DF0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1449" w:type="dxa"/>
          </w:tcPr>
          <w:p w14:paraId="26F809F4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1469" w:type="dxa"/>
          </w:tcPr>
          <w:p w14:paraId="14A2A059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2251" w:type="dxa"/>
          </w:tcPr>
          <w:p w14:paraId="3DEE2D7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</w:p>
        </w:tc>
        <w:tc>
          <w:tcPr>
            <w:tcW w:w="1973" w:type="dxa"/>
          </w:tcPr>
          <w:p w14:paraId="75539588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659F2A39" w14:textId="77777777" w:rsidTr="0000265B">
        <w:trPr>
          <w:gridAfter w:val="1"/>
          <w:wAfter w:w="72" w:type="dxa"/>
          <w:trHeight w:val="164"/>
        </w:trPr>
        <w:tc>
          <w:tcPr>
            <w:tcW w:w="4514" w:type="dxa"/>
            <w:gridSpan w:val="2"/>
          </w:tcPr>
          <w:p w14:paraId="67B61EBA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True</w:t>
            </w:r>
          </w:p>
        </w:tc>
        <w:tc>
          <w:tcPr>
            <w:tcW w:w="1448" w:type="dxa"/>
          </w:tcPr>
          <w:p w14:paraId="50C5B284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4B5E4FD7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7C29B56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6722445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28A53997" w14:textId="2C7EEC07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</w:tr>
      <w:tr w:rsidR="008064F2" w:rsidRPr="008064F2" w14:paraId="43C1379D" w14:textId="77777777" w:rsidTr="0000265B">
        <w:trPr>
          <w:gridAfter w:val="1"/>
          <w:wAfter w:w="69" w:type="dxa"/>
          <w:trHeight w:val="341"/>
        </w:trPr>
        <w:tc>
          <w:tcPr>
            <w:tcW w:w="14557" w:type="dxa"/>
            <w:gridSpan w:val="8"/>
          </w:tcPr>
          <w:p w14:paraId="2623BAC7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/>
                <w:lang w:val="en-GB"/>
              </w:rPr>
              <w:t>Over the past 2 weeks, on average how many days have you participated in physical activity during:</w:t>
            </w:r>
          </w:p>
        </w:tc>
      </w:tr>
      <w:tr w:rsidR="00BC67A7" w:rsidRPr="008064F2" w14:paraId="2AEDAE1F" w14:textId="77777777" w:rsidTr="0000265B">
        <w:trPr>
          <w:gridAfter w:val="1"/>
          <w:wAfter w:w="74" w:type="dxa"/>
          <w:trHeight w:val="341"/>
        </w:trPr>
        <w:tc>
          <w:tcPr>
            <w:tcW w:w="2111" w:type="dxa"/>
          </w:tcPr>
          <w:p w14:paraId="667F5B46" w14:textId="77777777" w:rsidR="008064F2" w:rsidRPr="008064F2" w:rsidRDefault="008064F2" w:rsidP="008064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402" w:type="dxa"/>
          </w:tcPr>
          <w:p w14:paraId="3EDD7315" w14:textId="26D74F21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/>
                <w:lang w:val="en-GB"/>
              </w:rPr>
              <w:t>Week 1 ___</w:t>
            </w:r>
          </w:p>
        </w:tc>
        <w:tc>
          <w:tcPr>
            <w:tcW w:w="1448" w:type="dxa"/>
          </w:tcPr>
          <w:p w14:paraId="5094C09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75AE855A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433EB59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57CA6C34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251" w:type="dxa"/>
          </w:tcPr>
          <w:p w14:paraId="0BA5DFC2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73" w:type="dxa"/>
          </w:tcPr>
          <w:p w14:paraId="7585D949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67A7" w:rsidRPr="008064F2" w14:paraId="23059EB7" w14:textId="77777777" w:rsidTr="0000265B">
        <w:trPr>
          <w:gridAfter w:val="1"/>
          <w:wAfter w:w="74" w:type="dxa"/>
          <w:trHeight w:val="354"/>
        </w:trPr>
        <w:tc>
          <w:tcPr>
            <w:tcW w:w="2111" w:type="dxa"/>
          </w:tcPr>
          <w:p w14:paraId="7B3DA49D" w14:textId="77777777" w:rsidR="008064F2" w:rsidRPr="008064F2" w:rsidRDefault="008064F2" w:rsidP="008064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402" w:type="dxa"/>
          </w:tcPr>
          <w:p w14:paraId="06E11493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/>
                <w:lang w:val="en-GB"/>
              </w:rPr>
              <w:t>Week 2 ___</w:t>
            </w:r>
          </w:p>
        </w:tc>
        <w:tc>
          <w:tcPr>
            <w:tcW w:w="1448" w:type="dxa"/>
          </w:tcPr>
          <w:p w14:paraId="03DEF07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1ABCE83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5C265D86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46DED710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251" w:type="dxa"/>
          </w:tcPr>
          <w:p w14:paraId="6DED648A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73" w:type="dxa"/>
          </w:tcPr>
          <w:p w14:paraId="4736F945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64F2" w:rsidRPr="008064F2" w14:paraId="76706286" w14:textId="77777777" w:rsidTr="0000265B">
        <w:trPr>
          <w:gridAfter w:val="1"/>
          <w:wAfter w:w="69" w:type="dxa"/>
          <w:trHeight w:val="492"/>
        </w:trPr>
        <w:tc>
          <w:tcPr>
            <w:tcW w:w="14557" w:type="dxa"/>
            <w:gridSpan w:val="8"/>
          </w:tcPr>
          <w:p w14:paraId="29A6935F" w14:textId="77777777" w:rsidR="008064F2" w:rsidRPr="008064F2" w:rsidRDefault="008064F2" w:rsidP="008064F2">
            <w:pPr>
              <w:spacing w:after="240"/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During the past 2 weeks I have participated in physical activity ___ days per week on average</w:t>
            </w:r>
          </w:p>
        </w:tc>
      </w:tr>
      <w:tr w:rsidR="008064F2" w:rsidRPr="008064F2" w14:paraId="726055AD" w14:textId="77777777" w:rsidTr="0000265B">
        <w:trPr>
          <w:gridAfter w:val="1"/>
          <w:wAfter w:w="69" w:type="dxa"/>
          <w:trHeight w:val="328"/>
        </w:trPr>
        <w:tc>
          <w:tcPr>
            <w:tcW w:w="14557" w:type="dxa"/>
            <w:gridSpan w:val="8"/>
          </w:tcPr>
          <w:p w14:paraId="28875B17" w14:textId="77777777" w:rsidR="0000265B" w:rsidRDefault="0000265B" w:rsidP="0000265B">
            <w:pPr>
              <w:spacing w:after="24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5080A5AA" w14:textId="1FF97E31" w:rsidR="008064F2" w:rsidRPr="008064F2" w:rsidRDefault="008064F2" w:rsidP="0000265B">
            <w:pPr>
              <w:spacing w:after="24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C37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2</w:t>
            </w:r>
          </w:p>
        </w:tc>
      </w:tr>
      <w:tr w:rsidR="008064F2" w:rsidRPr="008064F2" w14:paraId="4D81ED16" w14:textId="77777777" w:rsidTr="0000265B">
        <w:trPr>
          <w:gridAfter w:val="1"/>
          <w:wAfter w:w="69" w:type="dxa"/>
          <w:trHeight w:val="177"/>
        </w:trPr>
        <w:tc>
          <w:tcPr>
            <w:tcW w:w="14557" w:type="dxa"/>
            <w:gridSpan w:val="8"/>
          </w:tcPr>
          <w:p w14:paraId="5BCC73C3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b/>
                <w:bCs/>
                <w:lang w:val="en-GB"/>
              </w:rPr>
              <w:t>Attitude:</w:t>
            </w:r>
          </w:p>
        </w:tc>
      </w:tr>
      <w:tr w:rsidR="008064F2" w:rsidRPr="008064F2" w14:paraId="6E8D0E2C" w14:textId="77777777" w:rsidTr="0000265B">
        <w:trPr>
          <w:gridAfter w:val="1"/>
          <w:wAfter w:w="69" w:type="dxa"/>
          <w:trHeight w:val="164"/>
        </w:trPr>
        <w:tc>
          <w:tcPr>
            <w:tcW w:w="14557" w:type="dxa"/>
            <w:gridSpan w:val="8"/>
          </w:tcPr>
          <w:p w14:paraId="0C713864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For me, participating in physical activity would be….</w:t>
            </w:r>
          </w:p>
        </w:tc>
      </w:tr>
      <w:tr w:rsidR="00BC67A7" w:rsidRPr="008064F2" w14:paraId="15486F7D" w14:textId="77777777" w:rsidTr="0000265B">
        <w:trPr>
          <w:gridAfter w:val="1"/>
          <w:wAfter w:w="74" w:type="dxa"/>
          <w:trHeight w:val="177"/>
        </w:trPr>
        <w:tc>
          <w:tcPr>
            <w:tcW w:w="2111" w:type="dxa"/>
          </w:tcPr>
          <w:p w14:paraId="34659084" w14:textId="77777777" w:rsidR="008064F2" w:rsidRPr="008064F2" w:rsidRDefault="008064F2" w:rsidP="008064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402" w:type="dxa"/>
          </w:tcPr>
          <w:p w14:paraId="3765EC66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5C2AD3BA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72097C21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70EBFDF7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287ACFDD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0A8510C1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2DE069D2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66E63BF4" w14:textId="77777777" w:rsidTr="0000265B">
        <w:trPr>
          <w:gridAfter w:val="1"/>
          <w:wAfter w:w="72" w:type="dxa"/>
          <w:trHeight w:val="164"/>
        </w:trPr>
        <w:tc>
          <w:tcPr>
            <w:tcW w:w="4514" w:type="dxa"/>
            <w:gridSpan w:val="2"/>
          </w:tcPr>
          <w:p w14:paraId="16E9CBDB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Bad</w:t>
            </w:r>
          </w:p>
        </w:tc>
        <w:tc>
          <w:tcPr>
            <w:tcW w:w="1448" w:type="dxa"/>
          </w:tcPr>
          <w:p w14:paraId="223E41F0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49746290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10F60801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499DD219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4691EAB7" w14:textId="1F78476A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Good</w:t>
            </w:r>
          </w:p>
        </w:tc>
      </w:tr>
      <w:tr w:rsidR="00BC67A7" w:rsidRPr="008064F2" w14:paraId="25DB8A46" w14:textId="77777777" w:rsidTr="0000265B">
        <w:trPr>
          <w:gridAfter w:val="1"/>
          <w:wAfter w:w="74" w:type="dxa"/>
          <w:trHeight w:val="177"/>
        </w:trPr>
        <w:tc>
          <w:tcPr>
            <w:tcW w:w="2111" w:type="dxa"/>
          </w:tcPr>
          <w:p w14:paraId="2996F8CD" w14:textId="77777777" w:rsidR="008064F2" w:rsidRPr="008064F2" w:rsidRDefault="008064F2" w:rsidP="008064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402" w:type="dxa"/>
          </w:tcPr>
          <w:p w14:paraId="1FD39F4D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149303C0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670387C2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0D7C015C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694CDEC4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450AF5D2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5085535A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45386CF1" w14:textId="77777777" w:rsidTr="0000265B">
        <w:trPr>
          <w:gridAfter w:val="1"/>
          <w:wAfter w:w="72" w:type="dxa"/>
          <w:trHeight w:val="177"/>
        </w:trPr>
        <w:tc>
          <w:tcPr>
            <w:tcW w:w="4514" w:type="dxa"/>
            <w:gridSpan w:val="2"/>
          </w:tcPr>
          <w:p w14:paraId="72546C74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Pleasant</w:t>
            </w:r>
          </w:p>
        </w:tc>
        <w:tc>
          <w:tcPr>
            <w:tcW w:w="1448" w:type="dxa"/>
          </w:tcPr>
          <w:p w14:paraId="2BD193D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2221F9D3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0C79CF26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380CA0D3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57828515" w14:textId="315DC10E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Unpleasant</w:t>
            </w:r>
          </w:p>
        </w:tc>
      </w:tr>
      <w:tr w:rsidR="00BC67A7" w:rsidRPr="008064F2" w14:paraId="1A16CDD2" w14:textId="77777777" w:rsidTr="0000265B">
        <w:trPr>
          <w:gridAfter w:val="1"/>
          <w:wAfter w:w="74" w:type="dxa"/>
          <w:trHeight w:val="164"/>
        </w:trPr>
        <w:tc>
          <w:tcPr>
            <w:tcW w:w="2111" w:type="dxa"/>
          </w:tcPr>
          <w:p w14:paraId="20B82C20" w14:textId="77777777" w:rsidR="008064F2" w:rsidRPr="008064F2" w:rsidRDefault="008064F2" w:rsidP="008064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402" w:type="dxa"/>
          </w:tcPr>
          <w:p w14:paraId="5481818B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07539B00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2D6DF8E3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6EF1E48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50D99EA8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47A87E1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25FA9AF1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65EF7246" w14:textId="77777777" w:rsidTr="0000265B">
        <w:trPr>
          <w:gridAfter w:val="1"/>
          <w:wAfter w:w="72" w:type="dxa"/>
          <w:trHeight w:val="177"/>
        </w:trPr>
        <w:tc>
          <w:tcPr>
            <w:tcW w:w="4514" w:type="dxa"/>
            <w:gridSpan w:val="2"/>
          </w:tcPr>
          <w:p w14:paraId="77E2A297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Unhealthy</w:t>
            </w:r>
          </w:p>
        </w:tc>
        <w:tc>
          <w:tcPr>
            <w:tcW w:w="1448" w:type="dxa"/>
          </w:tcPr>
          <w:p w14:paraId="4C8468A0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0EAEA003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5C3D5D6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3935B2E7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5C1D2A5F" w14:textId="06FD36BA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Healthy</w:t>
            </w:r>
          </w:p>
        </w:tc>
      </w:tr>
      <w:tr w:rsidR="00BC67A7" w:rsidRPr="008064F2" w14:paraId="20E2451E" w14:textId="77777777" w:rsidTr="0000265B">
        <w:trPr>
          <w:gridAfter w:val="1"/>
          <w:wAfter w:w="74" w:type="dxa"/>
          <w:trHeight w:val="164"/>
        </w:trPr>
        <w:tc>
          <w:tcPr>
            <w:tcW w:w="2111" w:type="dxa"/>
          </w:tcPr>
          <w:p w14:paraId="2DFFD99F" w14:textId="77777777" w:rsidR="008064F2" w:rsidRPr="008064F2" w:rsidRDefault="008064F2" w:rsidP="008064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402" w:type="dxa"/>
          </w:tcPr>
          <w:p w14:paraId="4B4C7BB5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5032AB84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42EABBD9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423545F4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10C97E7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1D05EA2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06F5DB14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5D8A9988" w14:textId="77777777" w:rsidTr="0000265B">
        <w:trPr>
          <w:gridAfter w:val="1"/>
          <w:wAfter w:w="72" w:type="dxa"/>
          <w:trHeight w:val="177"/>
        </w:trPr>
        <w:tc>
          <w:tcPr>
            <w:tcW w:w="4514" w:type="dxa"/>
            <w:gridSpan w:val="2"/>
          </w:tcPr>
          <w:p w14:paraId="238241E1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Desirable</w:t>
            </w:r>
          </w:p>
        </w:tc>
        <w:tc>
          <w:tcPr>
            <w:tcW w:w="1448" w:type="dxa"/>
          </w:tcPr>
          <w:p w14:paraId="57260E22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69F90D6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1285486C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1E381CB2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69B19AC0" w14:textId="42B24EDC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Undesirable</w:t>
            </w:r>
          </w:p>
        </w:tc>
      </w:tr>
      <w:tr w:rsidR="00BC67A7" w:rsidRPr="008064F2" w14:paraId="7A3F27B0" w14:textId="77777777" w:rsidTr="0000265B">
        <w:trPr>
          <w:gridAfter w:val="1"/>
          <w:wAfter w:w="74" w:type="dxa"/>
          <w:trHeight w:val="164"/>
        </w:trPr>
        <w:tc>
          <w:tcPr>
            <w:tcW w:w="2111" w:type="dxa"/>
          </w:tcPr>
          <w:p w14:paraId="2930D1D2" w14:textId="77777777" w:rsidR="008064F2" w:rsidRPr="008064F2" w:rsidRDefault="008064F2" w:rsidP="008064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402" w:type="dxa"/>
          </w:tcPr>
          <w:p w14:paraId="50EE2FD8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5CAE410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24021917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7F8955E0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52B0805D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583951B7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2A00C2D5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6868A225" w14:textId="77777777" w:rsidTr="0000265B">
        <w:trPr>
          <w:gridAfter w:val="1"/>
          <w:wAfter w:w="72" w:type="dxa"/>
          <w:trHeight w:val="252"/>
        </w:trPr>
        <w:tc>
          <w:tcPr>
            <w:tcW w:w="4514" w:type="dxa"/>
            <w:gridSpan w:val="2"/>
          </w:tcPr>
          <w:p w14:paraId="63E2819F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Unenjoyable</w:t>
            </w:r>
          </w:p>
        </w:tc>
        <w:tc>
          <w:tcPr>
            <w:tcW w:w="1448" w:type="dxa"/>
          </w:tcPr>
          <w:p w14:paraId="0393A62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525AD806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021E498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5EF88B39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00020439" w14:textId="61BB8542" w:rsidR="008064F2" w:rsidRPr="008064F2" w:rsidRDefault="00484691" w:rsidP="008064F2">
            <w:pPr>
              <w:spacing w:after="12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Enjoyable</w:t>
            </w:r>
          </w:p>
        </w:tc>
      </w:tr>
      <w:tr w:rsidR="008064F2" w:rsidRPr="008064F2" w14:paraId="48C9B009" w14:textId="77777777" w:rsidTr="0000265B">
        <w:trPr>
          <w:gridAfter w:val="1"/>
          <w:wAfter w:w="69" w:type="dxa"/>
          <w:trHeight w:val="177"/>
        </w:trPr>
        <w:tc>
          <w:tcPr>
            <w:tcW w:w="14557" w:type="dxa"/>
            <w:gridSpan w:val="8"/>
          </w:tcPr>
          <w:p w14:paraId="1121626D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b/>
                <w:bCs/>
                <w:lang w:val="en-GB"/>
              </w:rPr>
              <w:t>Goal priority:</w:t>
            </w:r>
          </w:p>
        </w:tc>
      </w:tr>
      <w:tr w:rsidR="008064F2" w:rsidRPr="008064F2" w14:paraId="694D2CE0" w14:textId="77777777" w:rsidTr="0000265B">
        <w:trPr>
          <w:gridAfter w:val="1"/>
          <w:wAfter w:w="69" w:type="dxa"/>
          <w:trHeight w:val="341"/>
        </w:trPr>
        <w:tc>
          <w:tcPr>
            <w:tcW w:w="14557" w:type="dxa"/>
            <w:gridSpan w:val="8"/>
          </w:tcPr>
          <w:p w14:paraId="7C732B33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I would be prepared to give up many other goals and priorities to participate in physical activity</w:t>
            </w:r>
          </w:p>
        </w:tc>
      </w:tr>
      <w:tr w:rsidR="00BC67A7" w:rsidRPr="008064F2" w14:paraId="49339D94" w14:textId="77777777" w:rsidTr="0000265B">
        <w:trPr>
          <w:gridAfter w:val="1"/>
          <w:wAfter w:w="74" w:type="dxa"/>
          <w:trHeight w:val="164"/>
        </w:trPr>
        <w:tc>
          <w:tcPr>
            <w:tcW w:w="2111" w:type="dxa"/>
          </w:tcPr>
          <w:p w14:paraId="50BF7633" w14:textId="77777777" w:rsidR="008064F2" w:rsidRPr="008064F2" w:rsidRDefault="008064F2" w:rsidP="008064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402" w:type="dxa"/>
          </w:tcPr>
          <w:p w14:paraId="5C2660C9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475BEC31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2C80E03B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6726F566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5CA12C36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2E29EB82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193CB68A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5208FA85" w14:textId="77777777" w:rsidTr="0000265B">
        <w:trPr>
          <w:gridAfter w:val="1"/>
          <w:wAfter w:w="72" w:type="dxa"/>
          <w:trHeight w:val="177"/>
        </w:trPr>
        <w:tc>
          <w:tcPr>
            <w:tcW w:w="4514" w:type="dxa"/>
            <w:gridSpan w:val="2"/>
          </w:tcPr>
          <w:p w14:paraId="5C31219D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Strongly disagree</w:t>
            </w:r>
          </w:p>
        </w:tc>
        <w:tc>
          <w:tcPr>
            <w:tcW w:w="1448" w:type="dxa"/>
          </w:tcPr>
          <w:p w14:paraId="63E35E9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24B1EAC1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5887C4A7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6B903300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16017C44" w14:textId="4309DB4A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Strongly agree</w:t>
            </w:r>
          </w:p>
        </w:tc>
      </w:tr>
      <w:tr w:rsidR="008064F2" w:rsidRPr="008064F2" w14:paraId="62722BE7" w14:textId="77777777" w:rsidTr="0000265B">
        <w:trPr>
          <w:gridAfter w:val="1"/>
          <w:wAfter w:w="69" w:type="dxa"/>
          <w:trHeight w:val="341"/>
        </w:trPr>
        <w:tc>
          <w:tcPr>
            <w:tcW w:w="14557" w:type="dxa"/>
            <w:gridSpan w:val="8"/>
          </w:tcPr>
          <w:p w14:paraId="3D7F9489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To enable me to participate in physical activity, I would be willing to sacrifice other goals and priorities</w:t>
            </w:r>
          </w:p>
        </w:tc>
      </w:tr>
      <w:tr w:rsidR="00BC67A7" w:rsidRPr="008064F2" w14:paraId="590269C8" w14:textId="77777777" w:rsidTr="0000265B">
        <w:trPr>
          <w:gridAfter w:val="1"/>
          <w:wAfter w:w="74" w:type="dxa"/>
          <w:trHeight w:val="164"/>
        </w:trPr>
        <w:tc>
          <w:tcPr>
            <w:tcW w:w="2111" w:type="dxa"/>
          </w:tcPr>
          <w:p w14:paraId="510B187B" w14:textId="77777777" w:rsidR="008064F2" w:rsidRPr="008064F2" w:rsidRDefault="008064F2" w:rsidP="008064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402" w:type="dxa"/>
          </w:tcPr>
          <w:p w14:paraId="31B6FF2D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546828A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3AED720E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423D4A91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44628174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120D24BF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1D47728E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752DF5DF" w14:textId="77777777" w:rsidTr="0000265B">
        <w:trPr>
          <w:gridAfter w:val="1"/>
          <w:wAfter w:w="72" w:type="dxa"/>
          <w:trHeight w:val="177"/>
        </w:trPr>
        <w:tc>
          <w:tcPr>
            <w:tcW w:w="4514" w:type="dxa"/>
            <w:gridSpan w:val="2"/>
          </w:tcPr>
          <w:p w14:paraId="4CA10056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Strongly disagree</w:t>
            </w:r>
          </w:p>
        </w:tc>
        <w:tc>
          <w:tcPr>
            <w:tcW w:w="1448" w:type="dxa"/>
          </w:tcPr>
          <w:p w14:paraId="5796C58C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4E2571B0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9" w:type="dxa"/>
          </w:tcPr>
          <w:p w14:paraId="0D874103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69" w:type="dxa"/>
          </w:tcPr>
          <w:p w14:paraId="18D5BBED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5A97308A" w14:textId="4C48C9F6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Strongly agree</w:t>
            </w:r>
          </w:p>
        </w:tc>
      </w:tr>
      <w:tr w:rsidR="008064F2" w:rsidRPr="008064F2" w14:paraId="17127F98" w14:textId="77777777" w:rsidTr="0000265B">
        <w:trPr>
          <w:gridAfter w:val="1"/>
          <w:wAfter w:w="69" w:type="dxa"/>
          <w:trHeight w:val="341"/>
        </w:trPr>
        <w:tc>
          <w:tcPr>
            <w:tcW w:w="14557" w:type="dxa"/>
            <w:gridSpan w:val="8"/>
          </w:tcPr>
          <w:p w14:paraId="7F3E60BF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Other goals and priorities will be set aside in order for me to participate in physical activity</w:t>
            </w:r>
          </w:p>
        </w:tc>
      </w:tr>
      <w:tr w:rsidR="00BC67A7" w:rsidRPr="008064F2" w14:paraId="52022F34" w14:textId="77777777" w:rsidTr="0000265B">
        <w:trPr>
          <w:gridAfter w:val="1"/>
          <w:wAfter w:w="74" w:type="dxa"/>
          <w:trHeight w:val="164"/>
        </w:trPr>
        <w:tc>
          <w:tcPr>
            <w:tcW w:w="2111" w:type="dxa"/>
          </w:tcPr>
          <w:p w14:paraId="3BB5959A" w14:textId="77777777" w:rsidR="008064F2" w:rsidRPr="008064F2" w:rsidRDefault="008064F2" w:rsidP="008064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402" w:type="dxa"/>
          </w:tcPr>
          <w:p w14:paraId="4039154E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68F31B70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51708A2D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6571CF2A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5A2570E6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6968FDF2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7BE3174F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20E4FD48" w14:textId="77777777" w:rsidTr="0000265B">
        <w:trPr>
          <w:gridAfter w:val="1"/>
          <w:wAfter w:w="72" w:type="dxa"/>
          <w:trHeight w:val="252"/>
        </w:trPr>
        <w:tc>
          <w:tcPr>
            <w:tcW w:w="4514" w:type="dxa"/>
            <w:gridSpan w:val="2"/>
          </w:tcPr>
          <w:p w14:paraId="38D9C152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True</w:t>
            </w:r>
          </w:p>
        </w:tc>
        <w:tc>
          <w:tcPr>
            <w:tcW w:w="1448" w:type="dxa"/>
          </w:tcPr>
          <w:p w14:paraId="14DA420E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9" w:type="dxa"/>
          </w:tcPr>
          <w:p w14:paraId="1424CFB5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9" w:type="dxa"/>
          </w:tcPr>
          <w:p w14:paraId="63410434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9" w:type="dxa"/>
          </w:tcPr>
          <w:p w14:paraId="504B3A99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7113D526" w14:textId="6CA07D46" w:rsidR="008064F2" w:rsidRPr="008064F2" w:rsidRDefault="00484691" w:rsidP="008064F2">
            <w:pPr>
              <w:spacing w:after="12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</w:tr>
      <w:tr w:rsidR="008064F2" w:rsidRPr="008064F2" w14:paraId="1575DF07" w14:textId="77777777" w:rsidTr="0000265B">
        <w:trPr>
          <w:gridAfter w:val="1"/>
          <w:wAfter w:w="69" w:type="dxa"/>
          <w:trHeight w:val="177"/>
        </w:trPr>
        <w:tc>
          <w:tcPr>
            <w:tcW w:w="14557" w:type="dxa"/>
            <w:gridSpan w:val="8"/>
          </w:tcPr>
          <w:p w14:paraId="0BD56AFB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b/>
                <w:bCs/>
                <w:lang w:val="en-GB"/>
              </w:rPr>
              <w:t>Intention:</w:t>
            </w:r>
          </w:p>
        </w:tc>
      </w:tr>
      <w:tr w:rsidR="008064F2" w:rsidRPr="008064F2" w14:paraId="3856F887" w14:textId="77777777" w:rsidTr="0000265B">
        <w:trPr>
          <w:gridAfter w:val="1"/>
          <w:wAfter w:w="69" w:type="dxa"/>
          <w:trHeight w:val="164"/>
        </w:trPr>
        <w:tc>
          <w:tcPr>
            <w:tcW w:w="14557" w:type="dxa"/>
            <w:gridSpan w:val="8"/>
          </w:tcPr>
          <w:p w14:paraId="65F9B9BA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I intend to participate in physical activity</w:t>
            </w:r>
          </w:p>
        </w:tc>
      </w:tr>
      <w:tr w:rsidR="00BC67A7" w:rsidRPr="008064F2" w14:paraId="28973A55" w14:textId="77777777" w:rsidTr="0000265B">
        <w:trPr>
          <w:gridAfter w:val="1"/>
          <w:wAfter w:w="74" w:type="dxa"/>
          <w:trHeight w:val="177"/>
        </w:trPr>
        <w:tc>
          <w:tcPr>
            <w:tcW w:w="2111" w:type="dxa"/>
          </w:tcPr>
          <w:p w14:paraId="7B89125B" w14:textId="77777777" w:rsidR="008064F2" w:rsidRPr="008064F2" w:rsidRDefault="008064F2" w:rsidP="008064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402" w:type="dxa"/>
          </w:tcPr>
          <w:p w14:paraId="5492198E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03EB3707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71AAC43B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3F371095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3E83F56D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676B3382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16A3E50F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693E1AB9" w14:textId="77777777" w:rsidTr="0000265B">
        <w:trPr>
          <w:gridAfter w:val="1"/>
          <w:wAfter w:w="72" w:type="dxa"/>
          <w:trHeight w:val="164"/>
        </w:trPr>
        <w:tc>
          <w:tcPr>
            <w:tcW w:w="4514" w:type="dxa"/>
            <w:gridSpan w:val="2"/>
          </w:tcPr>
          <w:p w14:paraId="4CA5861A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Strongly disagree</w:t>
            </w:r>
          </w:p>
        </w:tc>
        <w:tc>
          <w:tcPr>
            <w:tcW w:w="1448" w:type="dxa"/>
          </w:tcPr>
          <w:p w14:paraId="05166845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9" w:type="dxa"/>
          </w:tcPr>
          <w:p w14:paraId="47AAC3DB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9" w:type="dxa"/>
          </w:tcPr>
          <w:p w14:paraId="7D288983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9" w:type="dxa"/>
          </w:tcPr>
          <w:p w14:paraId="17306872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372388A6" w14:textId="23EF73AE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Strongly agree</w:t>
            </w:r>
          </w:p>
        </w:tc>
      </w:tr>
      <w:tr w:rsidR="008064F2" w:rsidRPr="008064F2" w14:paraId="6432B9BF" w14:textId="77777777" w:rsidTr="0000265B">
        <w:trPr>
          <w:gridAfter w:val="1"/>
          <w:wAfter w:w="69" w:type="dxa"/>
          <w:trHeight w:val="177"/>
        </w:trPr>
        <w:tc>
          <w:tcPr>
            <w:tcW w:w="14557" w:type="dxa"/>
            <w:gridSpan w:val="8"/>
          </w:tcPr>
          <w:p w14:paraId="0E9423EB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How likely is it that you would participate in physical activity</w:t>
            </w:r>
          </w:p>
        </w:tc>
      </w:tr>
      <w:tr w:rsidR="00BC67A7" w:rsidRPr="008064F2" w14:paraId="01E9DF2A" w14:textId="77777777" w:rsidTr="0000265B">
        <w:trPr>
          <w:gridAfter w:val="1"/>
          <w:wAfter w:w="74" w:type="dxa"/>
          <w:trHeight w:val="177"/>
        </w:trPr>
        <w:tc>
          <w:tcPr>
            <w:tcW w:w="2111" w:type="dxa"/>
          </w:tcPr>
          <w:p w14:paraId="090CCA41" w14:textId="77777777" w:rsidR="008064F2" w:rsidRPr="008064F2" w:rsidRDefault="008064F2" w:rsidP="008064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402" w:type="dxa"/>
          </w:tcPr>
          <w:p w14:paraId="4AB7C860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078EDD86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0ED51E92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2102860E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78DD97B5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6811E5AD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11A4FF7B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2A85F25F" w14:textId="77777777" w:rsidTr="0000265B">
        <w:trPr>
          <w:gridAfter w:val="1"/>
          <w:wAfter w:w="72" w:type="dxa"/>
          <w:trHeight w:val="164"/>
        </w:trPr>
        <w:tc>
          <w:tcPr>
            <w:tcW w:w="4514" w:type="dxa"/>
            <w:gridSpan w:val="2"/>
          </w:tcPr>
          <w:p w14:paraId="0422FAB2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Very unlikely</w:t>
            </w:r>
          </w:p>
        </w:tc>
        <w:tc>
          <w:tcPr>
            <w:tcW w:w="1448" w:type="dxa"/>
          </w:tcPr>
          <w:p w14:paraId="4CF82721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9" w:type="dxa"/>
          </w:tcPr>
          <w:p w14:paraId="6701EAC1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9" w:type="dxa"/>
          </w:tcPr>
          <w:p w14:paraId="4F97CD7F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9" w:type="dxa"/>
          </w:tcPr>
          <w:p w14:paraId="0DB363BF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36064B5D" w14:textId="3316A94D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Very likely</w:t>
            </w:r>
          </w:p>
        </w:tc>
      </w:tr>
      <w:tr w:rsidR="008064F2" w:rsidRPr="008064F2" w14:paraId="4D1E98F9" w14:textId="77777777" w:rsidTr="0000265B">
        <w:trPr>
          <w:gridAfter w:val="1"/>
          <w:wAfter w:w="69" w:type="dxa"/>
          <w:trHeight w:val="177"/>
        </w:trPr>
        <w:tc>
          <w:tcPr>
            <w:tcW w:w="14557" w:type="dxa"/>
            <w:gridSpan w:val="8"/>
          </w:tcPr>
          <w:p w14:paraId="6FAFFA34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I plan to take part in physical activity</w:t>
            </w:r>
          </w:p>
        </w:tc>
      </w:tr>
      <w:tr w:rsidR="00BC67A7" w:rsidRPr="008064F2" w14:paraId="018C9E28" w14:textId="77777777" w:rsidTr="0000265B">
        <w:trPr>
          <w:gridAfter w:val="1"/>
          <w:wAfter w:w="74" w:type="dxa"/>
          <w:trHeight w:val="164"/>
        </w:trPr>
        <w:tc>
          <w:tcPr>
            <w:tcW w:w="2111" w:type="dxa"/>
          </w:tcPr>
          <w:p w14:paraId="29DF5A81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2" w:type="dxa"/>
          </w:tcPr>
          <w:p w14:paraId="789FDCBA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27E3D1EB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69F8F212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0E6B843E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4DBD00FC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66DBA1CE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12DB4902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62673934" w14:textId="77777777" w:rsidTr="0000265B">
        <w:trPr>
          <w:gridAfter w:val="1"/>
          <w:wAfter w:w="72" w:type="dxa"/>
          <w:trHeight w:val="252"/>
        </w:trPr>
        <w:tc>
          <w:tcPr>
            <w:tcW w:w="4514" w:type="dxa"/>
            <w:gridSpan w:val="2"/>
          </w:tcPr>
          <w:p w14:paraId="0A9C2280" w14:textId="77777777" w:rsidR="008064F2" w:rsidRPr="008064F2" w:rsidRDefault="008064F2" w:rsidP="008064F2">
            <w:pPr>
              <w:spacing w:after="12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Agree</w:t>
            </w:r>
          </w:p>
        </w:tc>
        <w:tc>
          <w:tcPr>
            <w:tcW w:w="1448" w:type="dxa"/>
          </w:tcPr>
          <w:p w14:paraId="22E4444C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9" w:type="dxa"/>
          </w:tcPr>
          <w:p w14:paraId="2A1CD4A4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9" w:type="dxa"/>
          </w:tcPr>
          <w:p w14:paraId="2F165C2D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9" w:type="dxa"/>
          </w:tcPr>
          <w:p w14:paraId="07DAFC36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770A54E1" w14:textId="588A9BE1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Disagree</w:t>
            </w:r>
          </w:p>
        </w:tc>
      </w:tr>
      <w:tr w:rsidR="008064F2" w:rsidRPr="008064F2" w14:paraId="04ECC0E6" w14:textId="77777777" w:rsidTr="0000265B">
        <w:trPr>
          <w:gridAfter w:val="1"/>
          <w:wAfter w:w="69" w:type="dxa"/>
          <w:trHeight w:val="177"/>
        </w:trPr>
        <w:tc>
          <w:tcPr>
            <w:tcW w:w="14557" w:type="dxa"/>
            <w:gridSpan w:val="8"/>
          </w:tcPr>
          <w:p w14:paraId="2D0A730F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Past behaviour:</w:t>
            </w:r>
          </w:p>
        </w:tc>
      </w:tr>
      <w:tr w:rsidR="008064F2" w:rsidRPr="008064F2" w14:paraId="38F4B181" w14:textId="77777777" w:rsidTr="0000265B">
        <w:trPr>
          <w:gridAfter w:val="1"/>
          <w:wAfter w:w="69" w:type="dxa"/>
          <w:trHeight w:val="341"/>
        </w:trPr>
        <w:tc>
          <w:tcPr>
            <w:tcW w:w="14557" w:type="dxa"/>
            <w:gridSpan w:val="8"/>
          </w:tcPr>
          <w:p w14:paraId="6D1E2815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/>
                <w:lang w:val="en-GB"/>
              </w:rPr>
              <w:t xml:space="preserve">A typical week within the past 4 has consisted of </w:t>
            </w:r>
            <w:r w:rsidRPr="008064F2">
              <w:rPr>
                <w:rFonts w:ascii="Times New Roman" w:hAnsi="Times New Roman" w:cs="Times New Roman"/>
                <w:lang w:val="en-GB"/>
              </w:rPr>
              <w:t xml:space="preserve">physical activity </w:t>
            </w:r>
            <w:r w:rsidRPr="008064F2">
              <w:rPr>
                <w:rFonts w:ascii="Times New Roman" w:hAnsi="Times New Roman" w:cs="Times New Roman"/>
                <w:color w:val="000000"/>
                <w:lang w:val="en-GB"/>
              </w:rPr>
              <w:t>being performed on at least 5 days</w:t>
            </w:r>
          </w:p>
        </w:tc>
      </w:tr>
      <w:tr w:rsidR="00BC67A7" w:rsidRPr="008064F2" w14:paraId="6A132140" w14:textId="77777777" w:rsidTr="0000265B">
        <w:trPr>
          <w:gridAfter w:val="1"/>
          <w:wAfter w:w="74" w:type="dxa"/>
          <w:trHeight w:val="164"/>
        </w:trPr>
        <w:tc>
          <w:tcPr>
            <w:tcW w:w="2111" w:type="dxa"/>
          </w:tcPr>
          <w:p w14:paraId="1E4A6FB7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2" w:type="dxa"/>
          </w:tcPr>
          <w:p w14:paraId="28AC8EC2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48" w:type="dxa"/>
          </w:tcPr>
          <w:p w14:paraId="7EED62B1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49" w:type="dxa"/>
          </w:tcPr>
          <w:p w14:paraId="73F025AC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49" w:type="dxa"/>
          </w:tcPr>
          <w:p w14:paraId="5EE21D9C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69" w:type="dxa"/>
          </w:tcPr>
          <w:p w14:paraId="2396D9B1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51" w:type="dxa"/>
          </w:tcPr>
          <w:p w14:paraId="6D2A23FB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73" w:type="dxa"/>
          </w:tcPr>
          <w:p w14:paraId="04B3355F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C67A7" w:rsidRPr="008064F2" w14:paraId="4D731675" w14:textId="77777777" w:rsidTr="0000265B">
        <w:trPr>
          <w:gridAfter w:val="1"/>
          <w:wAfter w:w="72" w:type="dxa"/>
          <w:trHeight w:val="177"/>
        </w:trPr>
        <w:tc>
          <w:tcPr>
            <w:tcW w:w="4514" w:type="dxa"/>
            <w:gridSpan w:val="2"/>
          </w:tcPr>
          <w:p w14:paraId="7AEF86BD" w14:textId="77777777" w:rsidR="008064F2" w:rsidRPr="008064F2" w:rsidRDefault="008064F2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True</w:t>
            </w:r>
          </w:p>
        </w:tc>
        <w:tc>
          <w:tcPr>
            <w:tcW w:w="1448" w:type="dxa"/>
          </w:tcPr>
          <w:p w14:paraId="5210EF7A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9" w:type="dxa"/>
          </w:tcPr>
          <w:p w14:paraId="6EC00E08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9" w:type="dxa"/>
          </w:tcPr>
          <w:p w14:paraId="58E74CA1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9" w:type="dxa"/>
          </w:tcPr>
          <w:p w14:paraId="3C73A2EA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25" w:type="dxa"/>
            <w:gridSpan w:val="2"/>
          </w:tcPr>
          <w:p w14:paraId="3B3DD076" w14:textId="5EE1431A" w:rsidR="008064F2" w:rsidRPr="008064F2" w:rsidRDefault="00484691" w:rsidP="008064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</w:t>
            </w:r>
            <w:r w:rsidR="008064F2" w:rsidRPr="008064F2">
              <w:rPr>
                <w:rFonts w:ascii="Times New Roman" w:hAnsi="Times New Roman" w:cs="Times New Roman"/>
                <w:lang w:val="en-GB"/>
              </w:rPr>
              <w:t>False</w:t>
            </w:r>
          </w:p>
        </w:tc>
      </w:tr>
      <w:tr w:rsidR="008064F2" w:rsidRPr="008064F2" w14:paraId="2A3B2B45" w14:textId="77777777" w:rsidTr="0000265B">
        <w:trPr>
          <w:gridAfter w:val="1"/>
          <w:wAfter w:w="69" w:type="dxa"/>
          <w:trHeight w:val="341"/>
        </w:trPr>
        <w:tc>
          <w:tcPr>
            <w:tcW w:w="14557" w:type="dxa"/>
            <w:gridSpan w:val="8"/>
          </w:tcPr>
          <w:p w14:paraId="53316D4E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/>
                <w:lang w:val="en-GB"/>
              </w:rPr>
              <w:t>Over the past 4 weeks, on average how many days have you participated in physical activity during:</w:t>
            </w:r>
          </w:p>
        </w:tc>
      </w:tr>
      <w:tr w:rsidR="00BC67A7" w:rsidRPr="008064F2" w14:paraId="744A7CFD" w14:textId="77777777" w:rsidTr="0000265B">
        <w:trPr>
          <w:gridAfter w:val="1"/>
          <w:wAfter w:w="74" w:type="dxa"/>
          <w:trHeight w:val="341"/>
        </w:trPr>
        <w:tc>
          <w:tcPr>
            <w:tcW w:w="2111" w:type="dxa"/>
          </w:tcPr>
          <w:p w14:paraId="3AF7B90E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2" w:type="dxa"/>
          </w:tcPr>
          <w:p w14:paraId="4C831066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/>
                <w:lang w:val="en-GB"/>
              </w:rPr>
              <w:t>Week 1 ___</w:t>
            </w:r>
          </w:p>
        </w:tc>
        <w:tc>
          <w:tcPr>
            <w:tcW w:w="1448" w:type="dxa"/>
          </w:tcPr>
          <w:p w14:paraId="5B18E960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9" w:type="dxa"/>
          </w:tcPr>
          <w:p w14:paraId="65BDFD49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9" w:type="dxa"/>
          </w:tcPr>
          <w:p w14:paraId="44AACB8F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9" w:type="dxa"/>
          </w:tcPr>
          <w:p w14:paraId="67501852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1" w:type="dxa"/>
          </w:tcPr>
          <w:p w14:paraId="06C1E6CC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3" w:type="dxa"/>
          </w:tcPr>
          <w:p w14:paraId="57BFCDE4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67A7" w:rsidRPr="008064F2" w14:paraId="7309B5D0" w14:textId="77777777" w:rsidTr="0000265B">
        <w:trPr>
          <w:gridAfter w:val="1"/>
          <w:wAfter w:w="74" w:type="dxa"/>
          <w:trHeight w:val="341"/>
        </w:trPr>
        <w:tc>
          <w:tcPr>
            <w:tcW w:w="2111" w:type="dxa"/>
          </w:tcPr>
          <w:p w14:paraId="68A9FBF4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2" w:type="dxa"/>
          </w:tcPr>
          <w:p w14:paraId="5C33BE31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/>
                <w:lang w:val="en-GB"/>
              </w:rPr>
              <w:t>Week 2 ___</w:t>
            </w:r>
          </w:p>
        </w:tc>
        <w:tc>
          <w:tcPr>
            <w:tcW w:w="1448" w:type="dxa"/>
          </w:tcPr>
          <w:p w14:paraId="481455FC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9" w:type="dxa"/>
          </w:tcPr>
          <w:p w14:paraId="4F338BDF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9" w:type="dxa"/>
          </w:tcPr>
          <w:p w14:paraId="0789D65D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9" w:type="dxa"/>
          </w:tcPr>
          <w:p w14:paraId="4DF153EC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1" w:type="dxa"/>
          </w:tcPr>
          <w:p w14:paraId="3E2D7008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3" w:type="dxa"/>
          </w:tcPr>
          <w:p w14:paraId="702FC0F0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67A7" w:rsidRPr="008064F2" w14:paraId="59CDF30A" w14:textId="77777777" w:rsidTr="0000265B">
        <w:trPr>
          <w:gridAfter w:val="1"/>
          <w:wAfter w:w="74" w:type="dxa"/>
          <w:trHeight w:val="341"/>
        </w:trPr>
        <w:tc>
          <w:tcPr>
            <w:tcW w:w="2111" w:type="dxa"/>
          </w:tcPr>
          <w:p w14:paraId="5690EBDD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2" w:type="dxa"/>
          </w:tcPr>
          <w:p w14:paraId="10B56E81" w14:textId="77777777" w:rsidR="008064F2" w:rsidRPr="008064F2" w:rsidRDefault="008064F2" w:rsidP="008064F2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/>
                <w:lang w:val="en-GB"/>
              </w:rPr>
              <w:t>Week 3 ___</w:t>
            </w:r>
          </w:p>
        </w:tc>
        <w:tc>
          <w:tcPr>
            <w:tcW w:w="1448" w:type="dxa"/>
          </w:tcPr>
          <w:p w14:paraId="1B5D0FF3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9" w:type="dxa"/>
          </w:tcPr>
          <w:p w14:paraId="5C39A2E2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9" w:type="dxa"/>
          </w:tcPr>
          <w:p w14:paraId="2A2AAE7D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9" w:type="dxa"/>
          </w:tcPr>
          <w:p w14:paraId="4274CAF3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1" w:type="dxa"/>
          </w:tcPr>
          <w:p w14:paraId="159AA871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3" w:type="dxa"/>
          </w:tcPr>
          <w:p w14:paraId="693CBA8F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67A7" w:rsidRPr="008064F2" w14:paraId="6ADE0B6D" w14:textId="77777777" w:rsidTr="0000265B">
        <w:trPr>
          <w:gridAfter w:val="1"/>
          <w:wAfter w:w="74" w:type="dxa"/>
          <w:trHeight w:val="341"/>
        </w:trPr>
        <w:tc>
          <w:tcPr>
            <w:tcW w:w="2111" w:type="dxa"/>
          </w:tcPr>
          <w:p w14:paraId="4CF1A079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2" w:type="dxa"/>
          </w:tcPr>
          <w:p w14:paraId="6CA613A0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color w:val="000000"/>
                <w:lang w:val="en-GB"/>
              </w:rPr>
              <w:t>Week 4 ___</w:t>
            </w:r>
          </w:p>
        </w:tc>
        <w:tc>
          <w:tcPr>
            <w:tcW w:w="1448" w:type="dxa"/>
          </w:tcPr>
          <w:p w14:paraId="3A4BE0E1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9" w:type="dxa"/>
          </w:tcPr>
          <w:p w14:paraId="0BFEE60B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9" w:type="dxa"/>
          </w:tcPr>
          <w:p w14:paraId="4CCBE05A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9" w:type="dxa"/>
          </w:tcPr>
          <w:p w14:paraId="446ACAEA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1" w:type="dxa"/>
          </w:tcPr>
          <w:p w14:paraId="4FF75444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3" w:type="dxa"/>
          </w:tcPr>
          <w:p w14:paraId="5E6885B3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64F2" w:rsidRPr="008064F2" w14:paraId="58F8A476" w14:textId="77777777" w:rsidTr="0000265B">
        <w:trPr>
          <w:gridAfter w:val="1"/>
          <w:wAfter w:w="69" w:type="dxa"/>
          <w:trHeight w:val="416"/>
        </w:trPr>
        <w:tc>
          <w:tcPr>
            <w:tcW w:w="14557" w:type="dxa"/>
            <w:gridSpan w:val="8"/>
          </w:tcPr>
          <w:p w14:paraId="636947E9" w14:textId="77777777" w:rsidR="008064F2" w:rsidRPr="008064F2" w:rsidRDefault="008064F2" w:rsidP="008064F2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During the past 4 weeks I have participated in physical activity ___ days per week on average</w:t>
            </w:r>
          </w:p>
        </w:tc>
      </w:tr>
      <w:tr w:rsidR="008064F2" w:rsidRPr="008064F2" w14:paraId="4973929E" w14:textId="77777777" w:rsidTr="0000265B">
        <w:trPr>
          <w:gridAfter w:val="1"/>
          <w:wAfter w:w="69" w:type="dxa"/>
          <w:trHeight w:val="177"/>
        </w:trPr>
        <w:tc>
          <w:tcPr>
            <w:tcW w:w="14557" w:type="dxa"/>
            <w:gridSpan w:val="8"/>
          </w:tcPr>
          <w:p w14:paraId="55CA3582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Delivery:</w:t>
            </w:r>
          </w:p>
        </w:tc>
      </w:tr>
      <w:tr w:rsidR="008064F2" w:rsidRPr="008064F2" w14:paraId="5267E640" w14:textId="77777777" w:rsidTr="0000265B">
        <w:trPr>
          <w:gridAfter w:val="1"/>
          <w:wAfter w:w="69" w:type="dxa"/>
          <w:trHeight w:val="341"/>
        </w:trPr>
        <w:tc>
          <w:tcPr>
            <w:tcW w:w="14557" w:type="dxa"/>
            <w:gridSpan w:val="8"/>
          </w:tcPr>
          <w:p w14:paraId="71CCA1CB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>How many text messages did you receive throughout the intervention? Please do not include questionnaire links and prompts</w:t>
            </w:r>
          </w:p>
        </w:tc>
      </w:tr>
      <w:tr w:rsidR="008064F2" w:rsidRPr="008064F2" w14:paraId="339754A4" w14:textId="77777777" w:rsidTr="0000265B">
        <w:trPr>
          <w:gridAfter w:val="1"/>
          <w:wAfter w:w="71" w:type="dxa"/>
          <w:trHeight w:val="519"/>
        </w:trPr>
        <w:tc>
          <w:tcPr>
            <w:tcW w:w="2111" w:type="dxa"/>
          </w:tcPr>
          <w:p w14:paraId="76F908AD" w14:textId="78A6A274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20" w:type="dxa"/>
            <w:gridSpan w:val="5"/>
          </w:tcPr>
          <w:p w14:paraId="4ACED679" w14:textId="1970118D" w:rsidR="008064F2" w:rsidRPr="008064F2" w:rsidRDefault="008064F2" w:rsidP="008064F2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064F2">
              <w:rPr>
                <w:rFonts w:ascii="Times New Roman" w:hAnsi="Times New Roman" w:cs="Times New Roman"/>
                <w:lang w:val="en-GB"/>
              </w:rPr>
              <w:t xml:space="preserve">          </w:t>
            </w:r>
            <w:proofErr w:type="gramStart"/>
            <w:r w:rsidR="0000265B" w:rsidRPr="008064F2">
              <w:rPr>
                <w:rFonts w:ascii="Times New Roman" w:hAnsi="Times New Roman" w:cs="Times New Roman"/>
                <w:lang w:val="en-GB"/>
              </w:rPr>
              <w:t>Don’t</w:t>
            </w:r>
            <w:proofErr w:type="gramEnd"/>
            <w:r w:rsidR="0000265B" w:rsidRPr="008064F2">
              <w:rPr>
                <w:rFonts w:ascii="Times New Roman" w:hAnsi="Times New Roman" w:cs="Times New Roman"/>
                <w:lang w:val="en-GB"/>
              </w:rPr>
              <w:t xml:space="preserve"> know</w:t>
            </w:r>
            <w:r w:rsidR="0000265B">
              <w:rPr>
                <w:rFonts w:ascii="Times New Roman" w:hAnsi="Times New Roman" w:cs="Times New Roman"/>
                <w:lang w:val="en-GB"/>
              </w:rPr>
              <w:t>,</w:t>
            </w:r>
            <w:r w:rsidR="0000265B" w:rsidRPr="008064F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84691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8064F2">
              <w:rPr>
                <w:rFonts w:ascii="Times New Roman" w:hAnsi="Times New Roman" w:cs="Times New Roman"/>
                <w:lang w:val="en-GB"/>
              </w:rPr>
              <w:t xml:space="preserve">0,    1,    2,    </w:t>
            </w:r>
            <w:r w:rsidRPr="008064F2">
              <w:rPr>
                <w:rFonts w:ascii="Times New Roman" w:hAnsi="Times New Roman" w:cs="Times New Roman"/>
                <w:color w:val="000000" w:themeColor="text1"/>
                <w:lang w:val="en-GB"/>
              </w:rPr>
              <w:t>3,    4,    5,    6,    7,    8,    9,    10,</w:t>
            </w:r>
            <w:r w:rsidR="0000265B" w:rsidRPr="008064F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8469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0265B" w:rsidRPr="008064F2">
              <w:rPr>
                <w:rFonts w:ascii="Times New Roman" w:hAnsi="Times New Roman" w:cs="Times New Roman"/>
                <w:lang w:val="en-GB"/>
              </w:rPr>
              <w:t>other (please specify)</w:t>
            </w:r>
          </w:p>
        </w:tc>
        <w:tc>
          <w:tcPr>
            <w:tcW w:w="2251" w:type="dxa"/>
          </w:tcPr>
          <w:p w14:paraId="7C06C315" w14:textId="119011D9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3" w:type="dxa"/>
          </w:tcPr>
          <w:p w14:paraId="2A7708BF" w14:textId="77777777" w:rsidR="008064F2" w:rsidRPr="008064F2" w:rsidRDefault="008064F2" w:rsidP="008064F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62EE2FA" w14:textId="77777777" w:rsidR="0011686D" w:rsidRDefault="0011686D"/>
    <w:sectPr w:rsidR="0011686D" w:rsidSect="005267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B5CAD"/>
    <w:multiLevelType w:val="hybridMultilevel"/>
    <w:tmpl w:val="1E7617F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D9792A"/>
    <w:multiLevelType w:val="hybridMultilevel"/>
    <w:tmpl w:val="3BD0098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887468"/>
    <w:multiLevelType w:val="hybridMultilevel"/>
    <w:tmpl w:val="35321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347AD4"/>
    <w:multiLevelType w:val="multilevel"/>
    <w:tmpl w:val="3294DE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sz w:val="28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B147B9"/>
    <w:multiLevelType w:val="hybridMultilevel"/>
    <w:tmpl w:val="7BFACB40"/>
    <w:lvl w:ilvl="0" w:tplc="D57A4B8E">
      <w:numFmt w:val="bullet"/>
      <w:lvlText w:val=""/>
      <w:lvlJc w:val="left"/>
      <w:pPr>
        <w:ind w:left="505" w:hanging="123"/>
      </w:pPr>
      <w:rPr>
        <w:rFonts w:ascii="Symbol" w:eastAsia="Symbol" w:hAnsi="Symbol" w:cs="Symbol" w:hint="default"/>
        <w:spacing w:val="1"/>
        <w:w w:val="100"/>
        <w:sz w:val="14"/>
        <w:szCs w:val="14"/>
        <w:lang w:val="en-US" w:eastAsia="en-US" w:bidi="en-US"/>
      </w:rPr>
    </w:lvl>
    <w:lvl w:ilvl="1" w:tplc="FEFA5276">
      <w:numFmt w:val="bullet"/>
      <w:lvlText w:val="•"/>
      <w:lvlJc w:val="left"/>
      <w:pPr>
        <w:ind w:left="637" w:hanging="123"/>
      </w:pPr>
      <w:rPr>
        <w:rFonts w:hint="default"/>
        <w:lang w:val="en-US" w:eastAsia="en-US" w:bidi="en-US"/>
      </w:rPr>
    </w:lvl>
    <w:lvl w:ilvl="2" w:tplc="06AEB610">
      <w:numFmt w:val="bullet"/>
      <w:lvlText w:val="•"/>
      <w:lvlJc w:val="left"/>
      <w:pPr>
        <w:ind w:left="774" w:hanging="123"/>
      </w:pPr>
      <w:rPr>
        <w:rFonts w:hint="default"/>
        <w:lang w:val="en-US" w:eastAsia="en-US" w:bidi="en-US"/>
      </w:rPr>
    </w:lvl>
    <w:lvl w:ilvl="3" w:tplc="02EEDFAC">
      <w:numFmt w:val="bullet"/>
      <w:lvlText w:val="•"/>
      <w:lvlJc w:val="left"/>
      <w:pPr>
        <w:ind w:left="912" w:hanging="123"/>
      </w:pPr>
      <w:rPr>
        <w:rFonts w:hint="default"/>
        <w:lang w:val="en-US" w:eastAsia="en-US" w:bidi="en-US"/>
      </w:rPr>
    </w:lvl>
    <w:lvl w:ilvl="4" w:tplc="584278C2">
      <w:numFmt w:val="bullet"/>
      <w:lvlText w:val="•"/>
      <w:lvlJc w:val="left"/>
      <w:pPr>
        <w:ind w:left="1049" w:hanging="123"/>
      </w:pPr>
      <w:rPr>
        <w:rFonts w:hint="default"/>
        <w:lang w:val="en-US" w:eastAsia="en-US" w:bidi="en-US"/>
      </w:rPr>
    </w:lvl>
    <w:lvl w:ilvl="5" w:tplc="446C5B56">
      <w:numFmt w:val="bullet"/>
      <w:lvlText w:val="•"/>
      <w:lvlJc w:val="left"/>
      <w:pPr>
        <w:ind w:left="1187" w:hanging="123"/>
      </w:pPr>
      <w:rPr>
        <w:rFonts w:hint="default"/>
        <w:lang w:val="en-US" w:eastAsia="en-US" w:bidi="en-US"/>
      </w:rPr>
    </w:lvl>
    <w:lvl w:ilvl="6" w:tplc="646870AE">
      <w:numFmt w:val="bullet"/>
      <w:lvlText w:val="•"/>
      <w:lvlJc w:val="left"/>
      <w:pPr>
        <w:ind w:left="1324" w:hanging="123"/>
      </w:pPr>
      <w:rPr>
        <w:rFonts w:hint="default"/>
        <w:lang w:val="en-US" w:eastAsia="en-US" w:bidi="en-US"/>
      </w:rPr>
    </w:lvl>
    <w:lvl w:ilvl="7" w:tplc="439876B4">
      <w:numFmt w:val="bullet"/>
      <w:lvlText w:val="•"/>
      <w:lvlJc w:val="left"/>
      <w:pPr>
        <w:ind w:left="1461" w:hanging="123"/>
      </w:pPr>
      <w:rPr>
        <w:rFonts w:hint="default"/>
        <w:lang w:val="en-US" w:eastAsia="en-US" w:bidi="en-US"/>
      </w:rPr>
    </w:lvl>
    <w:lvl w:ilvl="8" w:tplc="7CCCFAD6">
      <w:numFmt w:val="bullet"/>
      <w:lvlText w:val="•"/>
      <w:lvlJc w:val="left"/>
      <w:pPr>
        <w:ind w:left="1599" w:hanging="123"/>
      </w:pPr>
      <w:rPr>
        <w:rFonts w:hint="default"/>
        <w:lang w:val="en-US" w:eastAsia="en-US" w:bidi="en-US"/>
      </w:rPr>
    </w:lvl>
  </w:abstractNum>
  <w:abstractNum w:abstractNumId="5" w15:restartNumberingAfterBreak="0">
    <w:nsid w:val="15E64927"/>
    <w:multiLevelType w:val="hybridMultilevel"/>
    <w:tmpl w:val="D5D6024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0577C0"/>
    <w:multiLevelType w:val="hybridMultilevel"/>
    <w:tmpl w:val="E988B3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6E45171"/>
    <w:multiLevelType w:val="hybridMultilevel"/>
    <w:tmpl w:val="580050CA"/>
    <w:lvl w:ilvl="0" w:tplc="253A643C">
      <w:numFmt w:val="bullet"/>
      <w:lvlText w:val=""/>
      <w:lvlJc w:val="left"/>
      <w:pPr>
        <w:ind w:left="720" w:hanging="360"/>
      </w:pPr>
      <w:rPr>
        <w:rFonts w:ascii="Symbol" w:eastAsia="Symbol" w:hAnsi="Symbol" w:cs="Symbol" w:hint="default"/>
        <w:spacing w:val="1"/>
        <w:w w:val="100"/>
        <w:sz w:val="14"/>
        <w:szCs w:val="14"/>
        <w:lang w:val="en-US" w:eastAsia="en-US" w:bidi="en-US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3166BF"/>
    <w:multiLevelType w:val="hybridMultilevel"/>
    <w:tmpl w:val="B602F0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722261"/>
    <w:multiLevelType w:val="hybridMultilevel"/>
    <w:tmpl w:val="7B2CED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2C2C5A"/>
    <w:multiLevelType w:val="multilevel"/>
    <w:tmpl w:val="7A4E8C1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3AE44E6"/>
    <w:multiLevelType w:val="hybridMultilevel"/>
    <w:tmpl w:val="C9EA9F9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14265B"/>
    <w:multiLevelType w:val="hybridMultilevel"/>
    <w:tmpl w:val="61C8C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1A6E1F"/>
    <w:multiLevelType w:val="hybridMultilevel"/>
    <w:tmpl w:val="70E2F5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2211C9"/>
    <w:multiLevelType w:val="hybridMultilevel"/>
    <w:tmpl w:val="FC5E5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5F480C"/>
    <w:multiLevelType w:val="hybridMultilevel"/>
    <w:tmpl w:val="DA2EAD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CB22DF"/>
    <w:multiLevelType w:val="hybridMultilevel"/>
    <w:tmpl w:val="CCD0EC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D73892"/>
    <w:multiLevelType w:val="hybridMultilevel"/>
    <w:tmpl w:val="5366F9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7134A0"/>
    <w:multiLevelType w:val="hybridMultilevel"/>
    <w:tmpl w:val="2D2C6148"/>
    <w:lvl w:ilvl="0" w:tplc="253A643C">
      <w:numFmt w:val="bullet"/>
      <w:lvlText w:val=""/>
      <w:lvlJc w:val="left"/>
      <w:pPr>
        <w:ind w:left="720" w:hanging="360"/>
      </w:pPr>
      <w:rPr>
        <w:rFonts w:ascii="Symbol" w:eastAsia="Symbol" w:hAnsi="Symbol" w:cs="Symbol" w:hint="default"/>
        <w:spacing w:val="1"/>
        <w:w w:val="100"/>
        <w:sz w:val="14"/>
        <w:szCs w:val="14"/>
        <w:lang w:val="en-US" w:eastAsia="en-US" w:bidi="en-US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48184B"/>
    <w:multiLevelType w:val="hybridMultilevel"/>
    <w:tmpl w:val="74A6A1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256182"/>
    <w:multiLevelType w:val="hybridMultilevel"/>
    <w:tmpl w:val="45FADE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DE376F"/>
    <w:multiLevelType w:val="hybridMultilevel"/>
    <w:tmpl w:val="0D1EB4A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387BAF"/>
    <w:multiLevelType w:val="hybridMultilevel"/>
    <w:tmpl w:val="4A96C9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1726F7"/>
    <w:multiLevelType w:val="hybridMultilevel"/>
    <w:tmpl w:val="3772882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A97AF5"/>
    <w:multiLevelType w:val="hybridMultilevel"/>
    <w:tmpl w:val="82C09E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7372CA"/>
    <w:multiLevelType w:val="hybridMultilevel"/>
    <w:tmpl w:val="0504A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2"/>
  </w:num>
  <w:num w:numId="3">
    <w:abstractNumId w:val="15"/>
  </w:num>
  <w:num w:numId="4">
    <w:abstractNumId w:val="13"/>
  </w:num>
  <w:num w:numId="5">
    <w:abstractNumId w:val="17"/>
  </w:num>
  <w:num w:numId="6">
    <w:abstractNumId w:val="21"/>
  </w:num>
  <w:num w:numId="7">
    <w:abstractNumId w:val="5"/>
  </w:num>
  <w:num w:numId="8">
    <w:abstractNumId w:val="1"/>
  </w:num>
  <w:num w:numId="9">
    <w:abstractNumId w:val="11"/>
  </w:num>
  <w:num w:numId="10">
    <w:abstractNumId w:val="23"/>
  </w:num>
  <w:num w:numId="11">
    <w:abstractNumId w:val="25"/>
  </w:num>
  <w:num w:numId="12">
    <w:abstractNumId w:val="19"/>
  </w:num>
  <w:num w:numId="13">
    <w:abstractNumId w:val="0"/>
  </w:num>
  <w:num w:numId="14">
    <w:abstractNumId w:val="12"/>
  </w:num>
  <w:num w:numId="15">
    <w:abstractNumId w:val="24"/>
  </w:num>
  <w:num w:numId="16">
    <w:abstractNumId w:val="20"/>
  </w:num>
  <w:num w:numId="17">
    <w:abstractNumId w:val="8"/>
  </w:num>
  <w:num w:numId="18">
    <w:abstractNumId w:val="6"/>
  </w:num>
  <w:num w:numId="19">
    <w:abstractNumId w:val="4"/>
  </w:num>
  <w:num w:numId="20">
    <w:abstractNumId w:val="7"/>
  </w:num>
  <w:num w:numId="21">
    <w:abstractNumId w:val="18"/>
  </w:num>
  <w:num w:numId="22">
    <w:abstractNumId w:val="3"/>
  </w:num>
  <w:num w:numId="23">
    <w:abstractNumId w:val="10"/>
  </w:num>
  <w:num w:numId="24">
    <w:abstractNumId w:val="9"/>
  </w:num>
  <w:num w:numId="25">
    <w:abstractNumId w:val="14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3A1"/>
    <w:rsid w:val="0000265B"/>
    <w:rsid w:val="000C3705"/>
    <w:rsid w:val="0011686D"/>
    <w:rsid w:val="0040274E"/>
    <w:rsid w:val="00470205"/>
    <w:rsid w:val="00484691"/>
    <w:rsid w:val="00506BF3"/>
    <w:rsid w:val="005267EF"/>
    <w:rsid w:val="0072619A"/>
    <w:rsid w:val="008064F2"/>
    <w:rsid w:val="00B74B48"/>
    <w:rsid w:val="00BC67A7"/>
    <w:rsid w:val="00C613A1"/>
    <w:rsid w:val="00D9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4B90A"/>
  <w15:chartTrackingRefBased/>
  <w15:docId w15:val="{8DDAE90E-C499-4B61-8C6F-D3779EC91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064F2"/>
    <w:pPr>
      <w:keepNext/>
      <w:keepLines/>
      <w:spacing w:after="240"/>
      <w:jc w:val="center"/>
      <w:outlineLvl w:val="0"/>
    </w:pPr>
    <w:rPr>
      <w:rFonts w:ascii="Times New Roman" w:eastAsiaTheme="majorEastAsia" w:hAnsi="Times New Roman" w:cs="Times New Roman"/>
      <w:b/>
      <w:sz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64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64F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64F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064F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4F2"/>
    <w:rPr>
      <w:rFonts w:ascii="Times New Roman" w:eastAsiaTheme="majorEastAsia" w:hAnsi="Times New Roman" w:cs="Times New Roman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064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064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064F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064F2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Strong">
    <w:name w:val="Strong"/>
    <w:uiPriority w:val="22"/>
    <w:qFormat/>
    <w:rsid w:val="008064F2"/>
    <w:rPr>
      <w:b/>
      <w:bCs/>
    </w:rPr>
  </w:style>
  <w:style w:type="paragraph" w:styleId="BodyText">
    <w:name w:val="Body Text"/>
    <w:basedOn w:val="Normal"/>
    <w:link w:val="BodyTextChar"/>
    <w:uiPriority w:val="1"/>
    <w:qFormat/>
    <w:rsid w:val="008064F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8064F2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8064F2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064F2"/>
    <w:pPr>
      <w:spacing w:after="100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8064F2"/>
    <w:rPr>
      <w:rFonts w:ascii="Times New Roman" w:hAnsi="Times New Roman"/>
      <w:color w:val="0563C1" w:themeColor="hyperlink"/>
      <w:sz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8064F2"/>
    <w:pPr>
      <w:spacing w:after="100"/>
      <w:ind w:left="220"/>
    </w:pPr>
    <w:rPr>
      <w:lang w:val="en-GB"/>
    </w:rPr>
  </w:style>
  <w:style w:type="paragraph" w:styleId="NoSpacing">
    <w:name w:val="No Spacing"/>
    <w:uiPriority w:val="1"/>
    <w:qFormat/>
    <w:rsid w:val="008064F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064F2"/>
    <w:pPr>
      <w:ind w:left="720"/>
      <w:contextualSpacing/>
    </w:pPr>
    <w:rPr>
      <w:lang w:val="en-GB"/>
    </w:rPr>
  </w:style>
  <w:style w:type="character" w:customStyle="1" w:styleId="citationref">
    <w:name w:val="citationref"/>
    <w:basedOn w:val="DefaultParagraphFont"/>
    <w:rsid w:val="008064F2"/>
  </w:style>
  <w:style w:type="character" w:customStyle="1" w:styleId="apple-converted-space">
    <w:name w:val="apple-converted-space"/>
    <w:basedOn w:val="DefaultParagraphFont"/>
    <w:rsid w:val="008064F2"/>
  </w:style>
  <w:style w:type="character" w:styleId="Emphasis">
    <w:name w:val="Emphasis"/>
    <w:basedOn w:val="DefaultParagraphFont"/>
    <w:uiPriority w:val="20"/>
    <w:qFormat/>
    <w:rsid w:val="008064F2"/>
    <w:rPr>
      <w:i/>
      <w:iCs/>
    </w:rPr>
  </w:style>
  <w:style w:type="table" w:styleId="TableGrid">
    <w:name w:val="Table Grid"/>
    <w:basedOn w:val="TableNormal"/>
    <w:uiPriority w:val="39"/>
    <w:rsid w:val="00806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06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06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06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806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806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064F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4F2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4F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064F2"/>
    <w:pPr>
      <w:keepNext/>
      <w:spacing w:after="120" w:line="240" w:lineRule="auto"/>
    </w:pPr>
    <w:rPr>
      <w:rFonts w:ascii="Times New Roman" w:hAnsi="Times New Roman" w:cs="Times New Roman"/>
      <w:iCs/>
      <w:sz w:val="24"/>
      <w:szCs w:val="18"/>
      <w:lang w:val="en-GB"/>
    </w:rPr>
  </w:style>
  <w:style w:type="table" w:customStyle="1" w:styleId="TableGrid6">
    <w:name w:val="Table Grid6"/>
    <w:basedOn w:val="TableNormal"/>
    <w:next w:val="TableGrid"/>
    <w:uiPriority w:val="39"/>
    <w:rsid w:val="00806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64F2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064F2"/>
  </w:style>
  <w:style w:type="paragraph" w:styleId="Footer">
    <w:name w:val="footer"/>
    <w:basedOn w:val="Normal"/>
    <w:link w:val="FooterChar"/>
    <w:uiPriority w:val="99"/>
    <w:unhideWhenUsed/>
    <w:rsid w:val="008064F2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064F2"/>
  </w:style>
  <w:style w:type="character" w:styleId="UnresolvedMention">
    <w:name w:val="Unresolved Mention"/>
    <w:basedOn w:val="DefaultParagraphFont"/>
    <w:uiPriority w:val="99"/>
    <w:semiHidden/>
    <w:unhideWhenUsed/>
    <w:rsid w:val="008064F2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8064F2"/>
  </w:style>
  <w:style w:type="paragraph" w:styleId="NormalWeb">
    <w:name w:val="Normal (Web)"/>
    <w:basedOn w:val="Normal"/>
    <w:uiPriority w:val="99"/>
    <w:unhideWhenUsed/>
    <w:rsid w:val="008064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aragraph">
    <w:name w:val="paragraph"/>
    <w:basedOn w:val="Normal"/>
    <w:rsid w:val="008064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8064F2"/>
  </w:style>
  <w:style w:type="character" w:customStyle="1" w:styleId="eop">
    <w:name w:val="eop"/>
    <w:basedOn w:val="DefaultParagraphFont"/>
    <w:rsid w:val="008064F2"/>
  </w:style>
  <w:style w:type="paragraph" w:styleId="TOC3">
    <w:name w:val="toc 3"/>
    <w:basedOn w:val="Normal"/>
    <w:next w:val="Normal"/>
    <w:autoRedefine/>
    <w:uiPriority w:val="39"/>
    <w:unhideWhenUsed/>
    <w:rsid w:val="008064F2"/>
    <w:pPr>
      <w:spacing w:after="100"/>
      <w:ind w:left="440"/>
    </w:pPr>
    <w:rPr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8064F2"/>
    <w:pPr>
      <w:spacing w:after="100"/>
      <w:ind w:left="660"/>
    </w:pPr>
    <w:rPr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8064F2"/>
    <w:pPr>
      <w:spacing w:after="100"/>
      <w:ind w:left="880"/>
    </w:pPr>
    <w:rPr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8064F2"/>
    <w:pPr>
      <w:spacing w:after="100"/>
      <w:ind w:left="1100"/>
    </w:pPr>
    <w:rPr>
      <w:rFonts w:eastAsiaTheme="minorEastAsia"/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8064F2"/>
    <w:pPr>
      <w:spacing w:after="100"/>
      <w:ind w:left="1320"/>
    </w:pPr>
    <w:rPr>
      <w:rFonts w:eastAsiaTheme="minorEastAsia"/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8064F2"/>
    <w:pPr>
      <w:spacing w:after="100"/>
      <w:ind w:left="1540"/>
    </w:pPr>
    <w:rPr>
      <w:rFonts w:eastAsiaTheme="minorEastAsia"/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8064F2"/>
    <w:pPr>
      <w:spacing w:after="100"/>
      <w:ind w:left="1760"/>
    </w:pPr>
    <w:rPr>
      <w:rFonts w:eastAsiaTheme="minorEastAsia"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8064F2"/>
    <w:pPr>
      <w:spacing w:after="0"/>
    </w:pPr>
    <w:rPr>
      <w:rFonts w:ascii="Times New Roman" w:hAnsi="Times New Roman"/>
      <w:lang w:val="en-GB"/>
    </w:rPr>
  </w:style>
  <w:style w:type="character" w:customStyle="1" w:styleId="ff6">
    <w:name w:val="ff6"/>
    <w:basedOn w:val="DefaultParagraphFont"/>
    <w:rsid w:val="008064F2"/>
  </w:style>
  <w:style w:type="character" w:customStyle="1" w:styleId="ff4">
    <w:name w:val="ff4"/>
    <w:basedOn w:val="DefaultParagraphFont"/>
    <w:rsid w:val="008064F2"/>
  </w:style>
  <w:style w:type="character" w:customStyle="1" w:styleId="referencesyear">
    <w:name w:val="references__year"/>
    <w:basedOn w:val="DefaultParagraphFont"/>
    <w:rsid w:val="008064F2"/>
  </w:style>
  <w:style w:type="character" w:styleId="FollowedHyperlink">
    <w:name w:val="FollowedHyperlink"/>
    <w:basedOn w:val="DefaultParagraphFont"/>
    <w:uiPriority w:val="99"/>
    <w:semiHidden/>
    <w:unhideWhenUsed/>
    <w:rsid w:val="008064F2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064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64F2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64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4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4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6</Pages>
  <Words>904</Words>
  <Characters>5158</Characters>
  <Application>Microsoft Office Word</Application>
  <DocSecurity>0</DocSecurity>
  <Lines>42</Lines>
  <Paragraphs>12</Paragraphs>
  <ScaleCrop>false</ScaleCrop>
  <Company/>
  <LinksUpToDate>false</LinksUpToDate>
  <CharactersWithSpaces>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t Quinton</dc:creator>
  <cp:keywords/>
  <dc:description/>
  <cp:lastModifiedBy>Thomas St Quinton</cp:lastModifiedBy>
  <cp:revision>14</cp:revision>
  <dcterms:created xsi:type="dcterms:W3CDTF">2021-01-01T16:36:00Z</dcterms:created>
  <dcterms:modified xsi:type="dcterms:W3CDTF">2021-01-08T11:26:00Z</dcterms:modified>
</cp:coreProperties>
</file>